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CFAB46" w14:textId="15665BE3" w:rsidR="00594524" w:rsidRPr="004B3DDB" w:rsidRDefault="000E3C11" w:rsidP="009E29C1">
      <w:pPr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t>Table S1</w:t>
      </w:r>
      <w:bookmarkStart w:id="0" w:name="_GoBack"/>
      <w:bookmarkEnd w:id="0"/>
      <w:r w:rsidR="00594524" w:rsidRPr="004B3DDB">
        <w:rPr>
          <w:rFonts w:ascii="Arial" w:hAnsi="Arial"/>
          <w:b/>
          <w:lang w:val="en-US"/>
        </w:rPr>
        <w:t xml:space="preserve">: </w:t>
      </w:r>
      <w:r w:rsidR="00AA7AD0">
        <w:rPr>
          <w:rFonts w:ascii="Arial" w:hAnsi="Arial"/>
          <w:bCs/>
          <w:lang w:val="en-US"/>
        </w:rPr>
        <w:t>E</w:t>
      </w:r>
      <w:r w:rsidR="009E29C1">
        <w:rPr>
          <w:rFonts w:ascii="Arial" w:hAnsi="Arial"/>
          <w:bCs/>
          <w:lang w:val="en-US"/>
        </w:rPr>
        <w:t>nvironmental microbes</w:t>
      </w:r>
      <w:r w:rsidR="00AA7AD0">
        <w:rPr>
          <w:rFonts w:ascii="Arial" w:hAnsi="Arial"/>
          <w:bCs/>
          <w:lang w:val="en-US"/>
        </w:rPr>
        <w:t xml:space="preserve"> isolated in this study</w:t>
      </w:r>
      <w:r w:rsidR="009E29C1">
        <w:rPr>
          <w:rFonts w:ascii="Arial" w:hAnsi="Arial"/>
          <w:bCs/>
          <w:lang w:val="en-US"/>
        </w:rPr>
        <w:t>.</w:t>
      </w:r>
    </w:p>
    <w:p w14:paraId="06EA5BE6" w14:textId="77777777" w:rsidR="00594524" w:rsidRPr="005C609D" w:rsidRDefault="00594524" w:rsidP="005C609D">
      <w:pPr>
        <w:jc w:val="center"/>
        <w:rPr>
          <w:rFonts w:ascii="Arial" w:hAnsi="Arial" w:cs="Arial"/>
          <w:b/>
          <w:bCs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2630"/>
        <w:gridCol w:w="1060"/>
        <w:gridCol w:w="1060"/>
        <w:gridCol w:w="1529"/>
        <w:gridCol w:w="2013"/>
      </w:tblGrid>
      <w:tr w:rsidR="000657BF" w:rsidRPr="00917580" w14:paraId="148A64FC" w14:textId="77777777" w:rsidTr="00650A7C"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5863C80" w14:textId="77777777" w:rsidR="004064C5" w:rsidRPr="00917580" w:rsidRDefault="008C2114" w:rsidP="000657B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17580">
              <w:rPr>
                <w:rFonts w:ascii="Arial" w:hAnsi="Arial" w:cs="Arial"/>
                <w:b/>
                <w:sz w:val="22"/>
                <w:szCs w:val="22"/>
              </w:rPr>
              <w:t xml:space="preserve">Strain </w:t>
            </w:r>
          </w:p>
          <w:p w14:paraId="67D43442" w14:textId="59CBABA7" w:rsidR="00AA7AD0" w:rsidRPr="00917580" w:rsidRDefault="008C2114" w:rsidP="000657B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17580">
              <w:rPr>
                <w:rFonts w:ascii="Arial" w:hAnsi="Arial" w:cs="Arial"/>
                <w:b/>
                <w:sz w:val="22"/>
                <w:szCs w:val="22"/>
              </w:rPr>
              <w:t>ID</w:t>
            </w:r>
          </w:p>
        </w:tc>
        <w:tc>
          <w:tcPr>
            <w:tcW w:w="2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2E5C089" w14:textId="29019B28" w:rsidR="00AA7AD0" w:rsidRPr="00917580" w:rsidRDefault="00BF3618" w:rsidP="000657BF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icrobia</w:t>
            </w:r>
            <w:r w:rsidR="00E66EFA">
              <w:rPr>
                <w:rFonts w:ascii="Arial" w:hAnsi="Arial" w:cs="Arial"/>
                <w:b/>
                <w:sz w:val="22"/>
                <w:szCs w:val="22"/>
              </w:rPr>
              <w:t>l species</w:t>
            </w:r>
            <w:r w:rsidR="00557DE2">
              <w:rPr>
                <w:rFonts w:ascii="Arial" w:hAnsi="Arial" w:cs="Arial"/>
                <w:b/>
                <w:sz w:val="22"/>
                <w:szCs w:val="22"/>
              </w:rPr>
              <w:t xml:space="preserve"> / </w:t>
            </w:r>
            <w:r w:rsidR="00011949">
              <w:rPr>
                <w:rFonts w:ascii="Arial" w:hAnsi="Arial" w:cs="Arial"/>
                <w:b/>
                <w:sz w:val="22"/>
                <w:szCs w:val="22"/>
              </w:rPr>
              <w:t>closest match</w:t>
            </w:r>
            <w:r w:rsidR="005E2A77" w:rsidRPr="00917580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625D0CD" w14:textId="77777777" w:rsidR="00557DE2" w:rsidRDefault="00AA7AD0" w:rsidP="000657B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17580">
              <w:rPr>
                <w:rFonts w:ascii="Arial" w:hAnsi="Arial" w:cs="Arial"/>
                <w:b/>
                <w:sz w:val="22"/>
                <w:szCs w:val="22"/>
              </w:rPr>
              <w:t xml:space="preserve">Max. identity, primer </w:t>
            </w:r>
          </w:p>
          <w:p w14:paraId="53182B93" w14:textId="13C81A4C" w:rsidR="00AA7AD0" w:rsidRPr="00917580" w:rsidRDefault="00AA7AD0" w:rsidP="000657B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17580">
              <w:rPr>
                <w:rFonts w:ascii="Arial" w:hAnsi="Arial" w:cs="Arial"/>
                <w:b/>
                <w:sz w:val="22"/>
                <w:szCs w:val="22"/>
              </w:rPr>
              <w:t>8F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14C7E24" w14:textId="767F4B4C" w:rsidR="00AA7AD0" w:rsidRPr="00917580" w:rsidRDefault="00AA7AD0" w:rsidP="000657B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17580">
              <w:rPr>
                <w:rFonts w:ascii="Arial" w:hAnsi="Arial" w:cs="Arial"/>
                <w:b/>
                <w:sz w:val="22"/>
                <w:szCs w:val="22"/>
              </w:rPr>
              <w:t>Max. identity, primer 1492R</w:t>
            </w:r>
          </w:p>
        </w:tc>
        <w:tc>
          <w:tcPr>
            <w:tcW w:w="15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A216E9E" w14:textId="66FB01E7" w:rsidR="00AA7AD0" w:rsidRPr="00917580" w:rsidRDefault="00AA7AD0" w:rsidP="000657B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17580">
              <w:rPr>
                <w:rFonts w:ascii="Arial" w:hAnsi="Arial" w:cs="Arial"/>
                <w:b/>
                <w:sz w:val="22"/>
                <w:szCs w:val="22"/>
              </w:rPr>
              <w:t>Origin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F9D6722" w14:textId="0266E555" w:rsidR="00AA7AD0" w:rsidRPr="00917580" w:rsidRDefault="00AA7AD0" w:rsidP="000657B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17580">
              <w:rPr>
                <w:rFonts w:ascii="Arial" w:hAnsi="Arial" w:cs="Arial"/>
                <w:b/>
                <w:sz w:val="22"/>
                <w:szCs w:val="22"/>
              </w:rPr>
              <w:t>Sampling location</w:t>
            </w:r>
          </w:p>
        </w:tc>
      </w:tr>
      <w:tr w:rsidR="000657BF" w:rsidRPr="00917580" w14:paraId="52771337" w14:textId="77777777" w:rsidTr="00650A7C">
        <w:tc>
          <w:tcPr>
            <w:tcW w:w="990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C50E506" w14:textId="0A7C549F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1*</w:t>
            </w:r>
          </w:p>
        </w:tc>
        <w:tc>
          <w:tcPr>
            <w:tcW w:w="2630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66EE9F9" w14:textId="271669B2" w:rsidR="00AA7AD0" w:rsidRPr="00642A65" w:rsidRDefault="00AA7AD0" w:rsidP="000657B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917580">
              <w:rPr>
                <w:rFonts w:ascii="Arial" w:eastAsia="Times New Roman" w:hAnsi="Arial" w:cs="Arial"/>
                <w:i/>
                <w:sz w:val="22"/>
                <w:szCs w:val="22"/>
              </w:rPr>
              <w:t>Bacillus</w:t>
            </w:r>
            <w:r w:rsidR="003444D6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 megaterium</w:t>
            </w:r>
            <w:r w:rsidR="003444D6" w:rsidRPr="003444D6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="003444D6" w:rsidRPr="003444D6">
              <w:rPr>
                <w:rFonts w:ascii="Arial" w:eastAsia="Times New Roman" w:hAnsi="Arial" w:cs="Arial"/>
                <w:iCs/>
                <w:sz w:val="18"/>
                <w:szCs w:val="18"/>
              </w:rPr>
              <w:t>strain ATCC 14581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812EAA5" w14:textId="23551A2F" w:rsidR="00AA7AD0" w:rsidRPr="00DC56DA" w:rsidRDefault="00E03654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DC56DA">
              <w:rPr>
                <w:rFonts w:ascii="Arial" w:hAnsi="Arial" w:cs="Arial"/>
                <w:sz w:val="22"/>
                <w:szCs w:val="22"/>
              </w:rPr>
              <w:t>99</w:t>
            </w:r>
            <w:r w:rsidR="00AA7AD0" w:rsidRPr="00DC56DA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8C09914" w14:textId="512DF6C2" w:rsidR="00AA7AD0" w:rsidRPr="00DC56DA" w:rsidRDefault="00E03654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DC56DA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845602C" w14:textId="77777777" w:rsidR="00C569FC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 xml:space="preserve">Plant leaf </w:t>
            </w:r>
          </w:p>
          <w:p w14:paraId="0FF10219" w14:textId="38873FD7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(</w:t>
            </w:r>
            <w:r w:rsidR="00C569FC">
              <w:rPr>
                <w:rFonts w:ascii="Arial" w:hAnsi="Arial" w:cs="Arial"/>
                <w:i/>
                <w:sz w:val="22"/>
                <w:szCs w:val="22"/>
              </w:rPr>
              <w:t>A.</w:t>
            </w:r>
            <w:r w:rsidRPr="00917580">
              <w:rPr>
                <w:rFonts w:ascii="Arial" w:hAnsi="Arial" w:cs="Arial"/>
                <w:i/>
                <w:sz w:val="22"/>
                <w:szCs w:val="22"/>
              </w:rPr>
              <w:t xml:space="preserve"> japonica</w:t>
            </w:r>
            <w:r w:rsidRPr="0091758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BEA316E" w14:textId="4DC14450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UBC campus, Vancouver</w:t>
            </w:r>
          </w:p>
        </w:tc>
      </w:tr>
      <w:tr w:rsidR="000657BF" w:rsidRPr="00917580" w14:paraId="4DABBD55" w14:textId="77777777" w:rsidTr="001D319F">
        <w:tc>
          <w:tcPr>
            <w:tcW w:w="990" w:type="dxa"/>
            <w:vAlign w:val="center"/>
          </w:tcPr>
          <w:p w14:paraId="3D28FF0B" w14:textId="00711D66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2*</w:t>
            </w:r>
          </w:p>
        </w:tc>
        <w:tc>
          <w:tcPr>
            <w:tcW w:w="2630" w:type="dxa"/>
            <w:vAlign w:val="center"/>
          </w:tcPr>
          <w:p w14:paraId="16A5FCD5" w14:textId="77777777" w:rsidR="000657BF" w:rsidRDefault="00AA7AD0" w:rsidP="000657BF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917580">
              <w:rPr>
                <w:rFonts w:ascii="Arial" w:eastAsia="Times New Roman" w:hAnsi="Arial" w:cs="Arial"/>
                <w:i/>
                <w:sz w:val="22"/>
                <w:szCs w:val="22"/>
              </w:rPr>
              <w:t>Bacillus safensis</w:t>
            </w:r>
            <w:r w:rsidR="00557DE2" w:rsidRPr="00557DE2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</w:p>
          <w:p w14:paraId="68CD2F92" w14:textId="78E139D6" w:rsidR="00AA7AD0" w:rsidRPr="00557DE2" w:rsidRDefault="00557DE2" w:rsidP="000657B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57DE2">
              <w:rPr>
                <w:rFonts w:ascii="Arial" w:eastAsia="Times New Roman" w:hAnsi="Arial" w:cs="Arial"/>
                <w:iCs/>
                <w:sz w:val="18"/>
                <w:szCs w:val="18"/>
              </w:rPr>
              <w:t>strain NBRC 100820</w:t>
            </w:r>
          </w:p>
        </w:tc>
        <w:tc>
          <w:tcPr>
            <w:tcW w:w="1060" w:type="dxa"/>
            <w:vAlign w:val="center"/>
          </w:tcPr>
          <w:p w14:paraId="22A6E76E" w14:textId="2D6B7B7E" w:rsidR="00AA7AD0" w:rsidRPr="00DC56DA" w:rsidRDefault="00240D4F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DC56DA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60" w:type="dxa"/>
            <w:vAlign w:val="center"/>
          </w:tcPr>
          <w:p w14:paraId="7809364F" w14:textId="4F88BE7F" w:rsidR="00AA7AD0" w:rsidRPr="00DC56DA" w:rsidRDefault="0091758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DC56DA">
              <w:rPr>
                <w:rFonts w:ascii="Arial" w:hAnsi="Arial" w:cs="Arial"/>
                <w:sz w:val="22"/>
                <w:szCs w:val="22"/>
              </w:rPr>
              <w:t>100</w:t>
            </w:r>
            <w:r w:rsidR="00AA7AD0" w:rsidRPr="00DC56DA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529" w:type="dxa"/>
            <w:vAlign w:val="center"/>
          </w:tcPr>
          <w:p w14:paraId="21E1C30C" w14:textId="77777777" w:rsidR="00C569FC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 xml:space="preserve">Plant leaf </w:t>
            </w:r>
          </w:p>
          <w:p w14:paraId="7560DE49" w14:textId="20FE4309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(</w:t>
            </w:r>
            <w:r w:rsidR="00C569FC">
              <w:rPr>
                <w:rFonts w:ascii="Arial" w:hAnsi="Arial" w:cs="Arial"/>
                <w:i/>
                <w:sz w:val="22"/>
                <w:szCs w:val="22"/>
              </w:rPr>
              <w:t>A.</w:t>
            </w:r>
            <w:r w:rsidRPr="00917580">
              <w:rPr>
                <w:rFonts w:ascii="Arial" w:hAnsi="Arial" w:cs="Arial"/>
                <w:i/>
                <w:sz w:val="22"/>
                <w:szCs w:val="22"/>
              </w:rPr>
              <w:t xml:space="preserve"> japonic</w:t>
            </w:r>
            <w:r w:rsidR="00472429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91758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13" w:type="dxa"/>
            <w:vAlign w:val="center"/>
          </w:tcPr>
          <w:p w14:paraId="203C8AF6" w14:textId="0A66A115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UBC campus, Vancouver</w:t>
            </w:r>
          </w:p>
        </w:tc>
      </w:tr>
      <w:tr w:rsidR="000657BF" w:rsidRPr="00917580" w14:paraId="4DD229F7" w14:textId="77777777" w:rsidTr="001D319F"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508B4809" w14:textId="73B46FCA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3</w:t>
            </w:r>
          </w:p>
        </w:tc>
        <w:tc>
          <w:tcPr>
            <w:tcW w:w="2630" w:type="dxa"/>
            <w:shd w:val="clear" w:color="auto" w:fill="BFBFBF" w:themeFill="background1" w:themeFillShade="BF"/>
            <w:vAlign w:val="center"/>
          </w:tcPr>
          <w:p w14:paraId="0A57592A" w14:textId="27EEE32B" w:rsidR="00AA7AD0" w:rsidRPr="00917580" w:rsidRDefault="006E2DAB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n</w:t>
            </w:r>
            <w:r w:rsidR="00AA7AD0" w:rsidRPr="00917580">
              <w:rPr>
                <w:rFonts w:ascii="Arial" w:hAnsi="Arial" w:cs="Arial"/>
                <w:sz w:val="22"/>
                <w:szCs w:val="22"/>
              </w:rPr>
              <w:t>.d.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54045635" w14:textId="5CF64622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456C00B3" w14:textId="73D75993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shd w:val="clear" w:color="auto" w:fill="BFBFBF" w:themeFill="background1" w:themeFillShade="BF"/>
            <w:vAlign w:val="center"/>
          </w:tcPr>
          <w:p w14:paraId="0ADFCBE2" w14:textId="77777777" w:rsidR="00C569FC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 xml:space="preserve">Plant leaf </w:t>
            </w:r>
          </w:p>
          <w:p w14:paraId="1C7814F7" w14:textId="469D49AF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(</w:t>
            </w:r>
            <w:r w:rsidR="00C569FC">
              <w:rPr>
                <w:rFonts w:ascii="Arial" w:hAnsi="Arial" w:cs="Arial"/>
                <w:i/>
                <w:sz w:val="22"/>
                <w:szCs w:val="22"/>
              </w:rPr>
              <w:t>U.</w:t>
            </w:r>
            <w:r w:rsidRPr="00917580">
              <w:rPr>
                <w:rFonts w:ascii="Arial" w:hAnsi="Arial" w:cs="Arial"/>
                <w:i/>
                <w:sz w:val="22"/>
                <w:szCs w:val="22"/>
              </w:rPr>
              <w:t xml:space="preserve"> dioica</w:t>
            </w:r>
            <w:r w:rsidRPr="0091758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13" w:type="dxa"/>
            <w:shd w:val="clear" w:color="auto" w:fill="BFBFBF" w:themeFill="background1" w:themeFillShade="BF"/>
            <w:vAlign w:val="center"/>
          </w:tcPr>
          <w:p w14:paraId="45C9125C" w14:textId="1E3E6B50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UBC campus, Vancouver</w:t>
            </w:r>
          </w:p>
        </w:tc>
      </w:tr>
      <w:tr w:rsidR="000657BF" w:rsidRPr="00917580" w14:paraId="620994A8" w14:textId="77777777" w:rsidTr="001D319F">
        <w:tc>
          <w:tcPr>
            <w:tcW w:w="990" w:type="dxa"/>
            <w:vAlign w:val="center"/>
          </w:tcPr>
          <w:p w14:paraId="12A0BAB5" w14:textId="6C317C2F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4</w:t>
            </w:r>
          </w:p>
        </w:tc>
        <w:tc>
          <w:tcPr>
            <w:tcW w:w="2630" w:type="dxa"/>
            <w:vAlign w:val="center"/>
          </w:tcPr>
          <w:p w14:paraId="3B275A4A" w14:textId="63083EEF" w:rsidR="00AA7AD0" w:rsidRPr="00917580" w:rsidRDefault="006E2DAB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n</w:t>
            </w:r>
            <w:r w:rsidR="00AA7AD0" w:rsidRPr="00917580">
              <w:rPr>
                <w:rFonts w:ascii="Arial" w:hAnsi="Arial" w:cs="Arial"/>
                <w:sz w:val="22"/>
                <w:szCs w:val="22"/>
              </w:rPr>
              <w:t>.d.</w:t>
            </w:r>
          </w:p>
        </w:tc>
        <w:tc>
          <w:tcPr>
            <w:tcW w:w="1060" w:type="dxa"/>
            <w:vAlign w:val="center"/>
          </w:tcPr>
          <w:p w14:paraId="6FBFACFC" w14:textId="6F292975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60" w:type="dxa"/>
            <w:vAlign w:val="center"/>
          </w:tcPr>
          <w:p w14:paraId="275C332A" w14:textId="3C288B68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vAlign w:val="center"/>
          </w:tcPr>
          <w:p w14:paraId="4A60BCDD" w14:textId="56AB6B08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vAlign w:val="center"/>
          </w:tcPr>
          <w:p w14:paraId="7C3A422C" w14:textId="6D03C521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Campbell River, Vancouver Island</w:t>
            </w:r>
          </w:p>
        </w:tc>
      </w:tr>
      <w:tr w:rsidR="000657BF" w:rsidRPr="00917580" w14:paraId="7011D3F0" w14:textId="77777777" w:rsidTr="001D319F"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2498E8D8" w14:textId="4176152E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5</w:t>
            </w:r>
          </w:p>
        </w:tc>
        <w:tc>
          <w:tcPr>
            <w:tcW w:w="2630" w:type="dxa"/>
            <w:shd w:val="clear" w:color="auto" w:fill="BFBFBF" w:themeFill="background1" w:themeFillShade="BF"/>
            <w:vAlign w:val="center"/>
          </w:tcPr>
          <w:p w14:paraId="19296AF5" w14:textId="51FD9103" w:rsidR="00AA7AD0" w:rsidRPr="00917580" w:rsidRDefault="006E2DAB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n</w:t>
            </w:r>
            <w:r w:rsidR="00AA7AD0" w:rsidRPr="00917580">
              <w:rPr>
                <w:rFonts w:ascii="Arial" w:hAnsi="Arial" w:cs="Arial"/>
                <w:sz w:val="22"/>
                <w:szCs w:val="22"/>
              </w:rPr>
              <w:t>.d.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64F8ED3A" w14:textId="4086AC4D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3CB1BB10" w14:textId="7A4B1910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shd w:val="clear" w:color="auto" w:fill="BFBFBF" w:themeFill="background1" w:themeFillShade="BF"/>
            <w:vAlign w:val="center"/>
          </w:tcPr>
          <w:p w14:paraId="16261408" w14:textId="0935F9D6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shd w:val="clear" w:color="auto" w:fill="BFBFBF" w:themeFill="background1" w:themeFillShade="BF"/>
            <w:vAlign w:val="center"/>
          </w:tcPr>
          <w:p w14:paraId="4DDB45CE" w14:textId="44AE72A2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Campbell River, Vancouver Island</w:t>
            </w:r>
          </w:p>
        </w:tc>
      </w:tr>
      <w:tr w:rsidR="000657BF" w:rsidRPr="00917580" w14:paraId="48BB8F97" w14:textId="77777777" w:rsidTr="001D319F">
        <w:tc>
          <w:tcPr>
            <w:tcW w:w="990" w:type="dxa"/>
            <w:vAlign w:val="center"/>
          </w:tcPr>
          <w:p w14:paraId="76FC91CD" w14:textId="6A175429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6</w:t>
            </w:r>
          </w:p>
        </w:tc>
        <w:tc>
          <w:tcPr>
            <w:tcW w:w="2630" w:type="dxa"/>
            <w:vAlign w:val="center"/>
          </w:tcPr>
          <w:p w14:paraId="527249CD" w14:textId="5326D0E5" w:rsidR="00AA7AD0" w:rsidRPr="00917580" w:rsidRDefault="006E2DAB" w:rsidP="000657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7580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="00AA7AD0" w:rsidRPr="00917580">
              <w:rPr>
                <w:rFonts w:ascii="Arial" w:hAnsi="Arial" w:cs="Arial"/>
                <w:sz w:val="22"/>
                <w:szCs w:val="22"/>
                <w:lang w:val="en-US"/>
              </w:rPr>
              <w:t>.d.</w:t>
            </w:r>
          </w:p>
        </w:tc>
        <w:tc>
          <w:tcPr>
            <w:tcW w:w="1060" w:type="dxa"/>
            <w:vAlign w:val="center"/>
          </w:tcPr>
          <w:p w14:paraId="05861FB5" w14:textId="3A18246C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758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060" w:type="dxa"/>
            <w:vAlign w:val="center"/>
          </w:tcPr>
          <w:p w14:paraId="057B1B41" w14:textId="5CF6821D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758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529" w:type="dxa"/>
            <w:vAlign w:val="center"/>
          </w:tcPr>
          <w:p w14:paraId="1C5546E0" w14:textId="10FA78CA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7580">
              <w:rPr>
                <w:rFonts w:ascii="Arial" w:hAnsi="Arial" w:cs="Arial"/>
                <w:sz w:val="22"/>
                <w:szCs w:val="22"/>
                <w:lang w:val="en-US"/>
              </w:rPr>
              <w:t>Soil</w:t>
            </w:r>
          </w:p>
        </w:tc>
        <w:tc>
          <w:tcPr>
            <w:tcW w:w="2013" w:type="dxa"/>
            <w:vAlign w:val="center"/>
          </w:tcPr>
          <w:p w14:paraId="0E8CC057" w14:textId="682CEFD5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7580">
              <w:rPr>
                <w:rFonts w:ascii="Arial" w:hAnsi="Arial" w:cs="Arial"/>
                <w:sz w:val="22"/>
                <w:szCs w:val="22"/>
                <w:lang w:val="en-US"/>
              </w:rPr>
              <w:t>Englishman River, Vancouver Island</w:t>
            </w:r>
          </w:p>
        </w:tc>
      </w:tr>
      <w:tr w:rsidR="000657BF" w:rsidRPr="00917580" w14:paraId="5EA07029" w14:textId="77777777" w:rsidTr="001D319F"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5E80605B" w14:textId="1C04898E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7580">
              <w:rPr>
                <w:rFonts w:ascii="Arial" w:hAnsi="Arial" w:cs="Arial"/>
                <w:sz w:val="22"/>
                <w:szCs w:val="22"/>
                <w:lang w:val="en-US"/>
              </w:rPr>
              <w:t>M7</w:t>
            </w:r>
          </w:p>
        </w:tc>
        <w:tc>
          <w:tcPr>
            <w:tcW w:w="2630" w:type="dxa"/>
            <w:shd w:val="clear" w:color="auto" w:fill="BFBFBF" w:themeFill="background1" w:themeFillShade="BF"/>
            <w:vAlign w:val="center"/>
          </w:tcPr>
          <w:p w14:paraId="7DFD6E5A" w14:textId="477E93B3" w:rsidR="00AA7AD0" w:rsidRPr="00917580" w:rsidRDefault="006E2DAB" w:rsidP="000657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7580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="00AA7AD0" w:rsidRPr="00917580">
              <w:rPr>
                <w:rFonts w:ascii="Arial" w:hAnsi="Arial" w:cs="Arial"/>
                <w:sz w:val="22"/>
                <w:szCs w:val="22"/>
                <w:lang w:val="en-US"/>
              </w:rPr>
              <w:t>.d.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7E7F7717" w14:textId="7846854B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758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7B08AC0E" w14:textId="447E7B10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758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529" w:type="dxa"/>
            <w:shd w:val="clear" w:color="auto" w:fill="BFBFBF" w:themeFill="background1" w:themeFillShade="BF"/>
            <w:vAlign w:val="center"/>
          </w:tcPr>
          <w:p w14:paraId="02FAFF4A" w14:textId="73F8A875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7580">
              <w:rPr>
                <w:rFonts w:ascii="Arial" w:hAnsi="Arial" w:cs="Arial"/>
                <w:sz w:val="22"/>
                <w:szCs w:val="22"/>
                <w:lang w:val="en-US"/>
              </w:rPr>
              <w:t>Soil</w:t>
            </w:r>
          </w:p>
        </w:tc>
        <w:tc>
          <w:tcPr>
            <w:tcW w:w="2013" w:type="dxa"/>
            <w:shd w:val="clear" w:color="auto" w:fill="BFBFBF" w:themeFill="background1" w:themeFillShade="BF"/>
            <w:vAlign w:val="center"/>
          </w:tcPr>
          <w:p w14:paraId="72205D19" w14:textId="1EF9A183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7580">
              <w:rPr>
                <w:rFonts w:ascii="Arial" w:hAnsi="Arial" w:cs="Arial"/>
                <w:sz w:val="22"/>
                <w:szCs w:val="22"/>
                <w:lang w:val="en-US"/>
              </w:rPr>
              <w:t>Englishman River, Vancouver Island</w:t>
            </w:r>
          </w:p>
        </w:tc>
      </w:tr>
      <w:tr w:rsidR="000657BF" w:rsidRPr="00917580" w14:paraId="7B5266D3" w14:textId="77777777" w:rsidTr="001D319F">
        <w:tc>
          <w:tcPr>
            <w:tcW w:w="990" w:type="dxa"/>
            <w:vAlign w:val="center"/>
          </w:tcPr>
          <w:p w14:paraId="4BFBAAD6" w14:textId="751DCC32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7580">
              <w:rPr>
                <w:rFonts w:ascii="Arial" w:hAnsi="Arial" w:cs="Arial"/>
                <w:sz w:val="22"/>
                <w:szCs w:val="22"/>
                <w:lang w:val="en-US"/>
              </w:rPr>
              <w:t>M8</w:t>
            </w:r>
          </w:p>
        </w:tc>
        <w:tc>
          <w:tcPr>
            <w:tcW w:w="2630" w:type="dxa"/>
            <w:vAlign w:val="center"/>
          </w:tcPr>
          <w:p w14:paraId="10D5BAB2" w14:textId="1F2D3022" w:rsidR="00AA7AD0" w:rsidRPr="00917580" w:rsidRDefault="006E2DAB" w:rsidP="000657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7580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="00AA7AD0" w:rsidRPr="00917580">
              <w:rPr>
                <w:rFonts w:ascii="Arial" w:hAnsi="Arial" w:cs="Arial"/>
                <w:sz w:val="22"/>
                <w:szCs w:val="22"/>
                <w:lang w:val="en-US"/>
              </w:rPr>
              <w:t>.d.</w:t>
            </w:r>
          </w:p>
        </w:tc>
        <w:tc>
          <w:tcPr>
            <w:tcW w:w="1060" w:type="dxa"/>
            <w:vAlign w:val="center"/>
          </w:tcPr>
          <w:p w14:paraId="7268082A" w14:textId="68F78FDD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758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060" w:type="dxa"/>
            <w:vAlign w:val="center"/>
          </w:tcPr>
          <w:p w14:paraId="1C0E3ABB" w14:textId="31E529FE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758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529" w:type="dxa"/>
            <w:vAlign w:val="center"/>
          </w:tcPr>
          <w:p w14:paraId="54B131EA" w14:textId="79FD8E4A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7580">
              <w:rPr>
                <w:rFonts w:ascii="Arial" w:hAnsi="Arial" w:cs="Arial"/>
                <w:sz w:val="22"/>
                <w:szCs w:val="22"/>
                <w:lang w:val="en-US"/>
              </w:rPr>
              <w:t>Soil</w:t>
            </w:r>
          </w:p>
        </w:tc>
        <w:tc>
          <w:tcPr>
            <w:tcW w:w="2013" w:type="dxa"/>
            <w:vAlign w:val="center"/>
          </w:tcPr>
          <w:p w14:paraId="2CD4D093" w14:textId="69B5DDFA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  <w:lang w:val="en-US"/>
              </w:rPr>
              <w:t>Englishman R</w:t>
            </w:r>
            <w:r w:rsidRPr="00917580">
              <w:rPr>
                <w:rFonts w:ascii="Arial" w:hAnsi="Arial" w:cs="Arial"/>
                <w:sz w:val="22"/>
                <w:szCs w:val="22"/>
              </w:rPr>
              <w:t>iver, Vancouver Island</w:t>
            </w:r>
          </w:p>
        </w:tc>
      </w:tr>
      <w:tr w:rsidR="000657BF" w:rsidRPr="00917580" w14:paraId="2DA5268B" w14:textId="77777777" w:rsidTr="001D319F"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233F9B2C" w14:textId="132FA289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9</w:t>
            </w:r>
          </w:p>
        </w:tc>
        <w:tc>
          <w:tcPr>
            <w:tcW w:w="2630" w:type="dxa"/>
            <w:shd w:val="clear" w:color="auto" w:fill="BFBFBF" w:themeFill="background1" w:themeFillShade="BF"/>
            <w:vAlign w:val="center"/>
          </w:tcPr>
          <w:p w14:paraId="5A30BDD3" w14:textId="3BDE039E" w:rsidR="00AA7AD0" w:rsidRPr="00917580" w:rsidRDefault="006E2DAB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n</w:t>
            </w:r>
            <w:r w:rsidR="00AA7AD0" w:rsidRPr="00917580">
              <w:rPr>
                <w:rFonts w:ascii="Arial" w:hAnsi="Arial" w:cs="Arial"/>
                <w:sz w:val="22"/>
                <w:szCs w:val="22"/>
              </w:rPr>
              <w:t>.d.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1AEF3580" w14:textId="44EF1C83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65E42DEA" w14:textId="551EC6EA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shd w:val="clear" w:color="auto" w:fill="BFBFBF" w:themeFill="background1" w:themeFillShade="BF"/>
            <w:vAlign w:val="center"/>
          </w:tcPr>
          <w:p w14:paraId="2274F934" w14:textId="0F48AF7C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shd w:val="clear" w:color="auto" w:fill="BFBFBF" w:themeFill="background1" w:themeFillShade="BF"/>
            <w:vAlign w:val="center"/>
          </w:tcPr>
          <w:p w14:paraId="7C88F829" w14:textId="0111B34A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Englishman River, Vancouver Island</w:t>
            </w:r>
          </w:p>
        </w:tc>
      </w:tr>
      <w:tr w:rsidR="000657BF" w:rsidRPr="00917580" w14:paraId="441971D9" w14:textId="77777777" w:rsidTr="001D319F">
        <w:tc>
          <w:tcPr>
            <w:tcW w:w="990" w:type="dxa"/>
            <w:vAlign w:val="center"/>
          </w:tcPr>
          <w:p w14:paraId="33C480D5" w14:textId="257B2BBA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10</w:t>
            </w:r>
          </w:p>
        </w:tc>
        <w:tc>
          <w:tcPr>
            <w:tcW w:w="2630" w:type="dxa"/>
            <w:vAlign w:val="center"/>
          </w:tcPr>
          <w:p w14:paraId="148F3928" w14:textId="0B7909FD" w:rsidR="00AA7AD0" w:rsidRPr="00917580" w:rsidRDefault="006E2DAB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n</w:t>
            </w:r>
            <w:r w:rsidR="00AA7AD0" w:rsidRPr="00917580">
              <w:rPr>
                <w:rFonts w:ascii="Arial" w:hAnsi="Arial" w:cs="Arial"/>
                <w:sz w:val="22"/>
                <w:szCs w:val="22"/>
              </w:rPr>
              <w:t>.d.</w:t>
            </w:r>
          </w:p>
        </w:tc>
        <w:tc>
          <w:tcPr>
            <w:tcW w:w="1060" w:type="dxa"/>
            <w:vAlign w:val="center"/>
          </w:tcPr>
          <w:p w14:paraId="55907BD6" w14:textId="4DCA9726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60" w:type="dxa"/>
            <w:vAlign w:val="center"/>
          </w:tcPr>
          <w:p w14:paraId="22EBA573" w14:textId="7FF89AA5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vAlign w:val="center"/>
          </w:tcPr>
          <w:p w14:paraId="65FDE702" w14:textId="7280F299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vAlign w:val="center"/>
          </w:tcPr>
          <w:p w14:paraId="589415E9" w14:textId="5CAAEE1E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Galiano Island, Vancouver Island</w:t>
            </w:r>
          </w:p>
        </w:tc>
      </w:tr>
      <w:tr w:rsidR="000657BF" w:rsidRPr="00917580" w14:paraId="2FA0540D" w14:textId="77777777" w:rsidTr="001D319F"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1F316262" w14:textId="30B1CA82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11*</w:t>
            </w:r>
          </w:p>
        </w:tc>
        <w:tc>
          <w:tcPr>
            <w:tcW w:w="2630" w:type="dxa"/>
            <w:shd w:val="clear" w:color="auto" w:fill="BFBFBF" w:themeFill="background1" w:themeFillShade="BF"/>
            <w:vAlign w:val="center"/>
          </w:tcPr>
          <w:p w14:paraId="7AD86F6A" w14:textId="77777777" w:rsidR="000657BF" w:rsidRDefault="00A84613" w:rsidP="000657B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A84613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Bacillus aryabhattai </w:t>
            </w:r>
          </w:p>
          <w:p w14:paraId="44980731" w14:textId="5C373290" w:rsidR="00AA7AD0" w:rsidRPr="000657BF" w:rsidRDefault="00A84613" w:rsidP="000657B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2B31D8">
              <w:rPr>
                <w:rFonts w:ascii="Arial" w:eastAsia="Times New Roman" w:hAnsi="Arial" w:cs="Arial"/>
                <w:iCs/>
                <w:sz w:val="18"/>
                <w:szCs w:val="18"/>
              </w:rPr>
              <w:t>strain B8W22</w:t>
            </w:r>
            <w:r w:rsidRPr="00A84613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1758C87B" w14:textId="4047C6A8" w:rsidR="00AA7AD0" w:rsidRPr="00A84613" w:rsidRDefault="00A84613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A84613">
              <w:rPr>
                <w:rFonts w:ascii="Arial" w:hAnsi="Arial" w:cs="Arial"/>
                <w:sz w:val="22"/>
                <w:szCs w:val="22"/>
              </w:rPr>
              <w:t>100</w:t>
            </w:r>
            <w:r w:rsidR="00AA7AD0" w:rsidRPr="00A84613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440FDCD1" w14:textId="5DD032D0" w:rsidR="00AA7AD0" w:rsidRPr="00A84613" w:rsidRDefault="00A84613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A8461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shd w:val="clear" w:color="auto" w:fill="BFBFBF" w:themeFill="background1" w:themeFillShade="BF"/>
            <w:vAlign w:val="center"/>
          </w:tcPr>
          <w:p w14:paraId="528E8AD7" w14:textId="57E7CD85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shd w:val="clear" w:color="auto" w:fill="BFBFBF" w:themeFill="background1" w:themeFillShade="BF"/>
            <w:vAlign w:val="center"/>
          </w:tcPr>
          <w:p w14:paraId="417138E4" w14:textId="2E7D85C9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Hornby Island, Vancouver Island</w:t>
            </w:r>
          </w:p>
        </w:tc>
      </w:tr>
      <w:tr w:rsidR="000657BF" w:rsidRPr="00917580" w14:paraId="2CF44870" w14:textId="77777777" w:rsidTr="001D319F">
        <w:tc>
          <w:tcPr>
            <w:tcW w:w="990" w:type="dxa"/>
            <w:vAlign w:val="center"/>
          </w:tcPr>
          <w:p w14:paraId="34C54CAB" w14:textId="71ACD589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12</w:t>
            </w:r>
          </w:p>
        </w:tc>
        <w:tc>
          <w:tcPr>
            <w:tcW w:w="2630" w:type="dxa"/>
            <w:vAlign w:val="center"/>
          </w:tcPr>
          <w:p w14:paraId="101AFCB6" w14:textId="156B36C7" w:rsidR="00AA7AD0" w:rsidRPr="00917580" w:rsidRDefault="006E2DAB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n</w:t>
            </w:r>
            <w:r w:rsidR="00AA7AD0" w:rsidRPr="00917580">
              <w:rPr>
                <w:rFonts w:ascii="Arial" w:hAnsi="Arial" w:cs="Arial"/>
                <w:sz w:val="22"/>
                <w:szCs w:val="22"/>
              </w:rPr>
              <w:t>.d.</w:t>
            </w:r>
          </w:p>
        </w:tc>
        <w:tc>
          <w:tcPr>
            <w:tcW w:w="1060" w:type="dxa"/>
            <w:vAlign w:val="center"/>
          </w:tcPr>
          <w:p w14:paraId="765D9B9E" w14:textId="3362FAC0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60" w:type="dxa"/>
            <w:vAlign w:val="center"/>
          </w:tcPr>
          <w:p w14:paraId="002803DF" w14:textId="166133D6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vAlign w:val="center"/>
          </w:tcPr>
          <w:p w14:paraId="3C4BB32F" w14:textId="48014541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vAlign w:val="center"/>
          </w:tcPr>
          <w:p w14:paraId="3F25ECA5" w14:textId="2CEF1FF6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Hornby Island, Vancouver Island</w:t>
            </w:r>
          </w:p>
        </w:tc>
      </w:tr>
      <w:tr w:rsidR="000657BF" w:rsidRPr="00917580" w14:paraId="7B460938" w14:textId="77777777" w:rsidTr="001D319F"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328BCA01" w14:textId="0E88DAAA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13</w:t>
            </w:r>
          </w:p>
        </w:tc>
        <w:tc>
          <w:tcPr>
            <w:tcW w:w="2630" w:type="dxa"/>
            <w:shd w:val="clear" w:color="auto" w:fill="BFBFBF" w:themeFill="background1" w:themeFillShade="BF"/>
            <w:vAlign w:val="center"/>
          </w:tcPr>
          <w:p w14:paraId="37D14F9F" w14:textId="0B325092" w:rsidR="00AA7AD0" w:rsidRPr="00917580" w:rsidRDefault="006E2DAB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n</w:t>
            </w:r>
            <w:r w:rsidR="00AA7AD0" w:rsidRPr="00917580">
              <w:rPr>
                <w:rFonts w:ascii="Arial" w:hAnsi="Arial" w:cs="Arial"/>
                <w:sz w:val="22"/>
                <w:szCs w:val="22"/>
              </w:rPr>
              <w:t>.d.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73E856A2" w14:textId="521949B1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335076D2" w14:textId="66CCF9DB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shd w:val="clear" w:color="auto" w:fill="BFBFBF" w:themeFill="background1" w:themeFillShade="BF"/>
            <w:vAlign w:val="center"/>
          </w:tcPr>
          <w:p w14:paraId="457AA383" w14:textId="73CAA620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shd w:val="clear" w:color="auto" w:fill="BFBFBF" w:themeFill="background1" w:themeFillShade="BF"/>
            <w:vAlign w:val="center"/>
          </w:tcPr>
          <w:p w14:paraId="0CDFA83E" w14:textId="0CE12733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Hornby Island, Vancouver Island</w:t>
            </w:r>
          </w:p>
        </w:tc>
      </w:tr>
      <w:tr w:rsidR="000657BF" w:rsidRPr="00917580" w14:paraId="3620342A" w14:textId="77777777" w:rsidTr="001D319F">
        <w:tc>
          <w:tcPr>
            <w:tcW w:w="990" w:type="dxa"/>
            <w:vAlign w:val="center"/>
          </w:tcPr>
          <w:p w14:paraId="48DC9A1C" w14:textId="33396E5F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14</w:t>
            </w:r>
          </w:p>
        </w:tc>
        <w:tc>
          <w:tcPr>
            <w:tcW w:w="2630" w:type="dxa"/>
            <w:vAlign w:val="center"/>
          </w:tcPr>
          <w:p w14:paraId="52110C3F" w14:textId="37C632CC" w:rsidR="00AA7AD0" w:rsidRPr="00917580" w:rsidRDefault="006E2DAB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n</w:t>
            </w:r>
            <w:r w:rsidR="00AA7AD0" w:rsidRPr="00917580">
              <w:rPr>
                <w:rFonts w:ascii="Arial" w:hAnsi="Arial" w:cs="Arial"/>
                <w:sz w:val="22"/>
                <w:szCs w:val="22"/>
              </w:rPr>
              <w:t>.d.</w:t>
            </w:r>
          </w:p>
        </w:tc>
        <w:tc>
          <w:tcPr>
            <w:tcW w:w="1060" w:type="dxa"/>
            <w:vAlign w:val="center"/>
          </w:tcPr>
          <w:p w14:paraId="730FB230" w14:textId="4CBDF06E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60" w:type="dxa"/>
            <w:vAlign w:val="center"/>
          </w:tcPr>
          <w:p w14:paraId="3C33CB75" w14:textId="23A56F0F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vAlign w:val="center"/>
          </w:tcPr>
          <w:p w14:paraId="6BA99C20" w14:textId="40541FD2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vAlign w:val="center"/>
          </w:tcPr>
          <w:p w14:paraId="64D763E5" w14:textId="08204A2C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Qualicum, Vancouver Island</w:t>
            </w:r>
          </w:p>
        </w:tc>
      </w:tr>
      <w:tr w:rsidR="000657BF" w:rsidRPr="00917580" w14:paraId="699026AD" w14:textId="77777777" w:rsidTr="001D319F"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0C7DFF49" w14:textId="3D4BF858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15</w:t>
            </w:r>
          </w:p>
        </w:tc>
        <w:tc>
          <w:tcPr>
            <w:tcW w:w="2630" w:type="dxa"/>
            <w:shd w:val="clear" w:color="auto" w:fill="BFBFBF" w:themeFill="background1" w:themeFillShade="BF"/>
            <w:vAlign w:val="center"/>
          </w:tcPr>
          <w:p w14:paraId="58B746B2" w14:textId="59040A11" w:rsidR="00AA7AD0" w:rsidRPr="00917580" w:rsidRDefault="006E2DAB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n</w:t>
            </w:r>
            <w:r w:rsidR="00AA7AD0" w:rsidRPr="00917580">
              <w:rPr>
                <w:rFonts w:ascii="Arial" w:hAnsi="Arial" w:cs="Arial"/>
                <w:sz w:val="22"/>
                <w:szCs w:val="22"/>
              </w:rPr>
              <w:t>.d.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0A1FF6D4" w14:textId="2CD9C5BE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074CE688" w14:textId="7693EAD9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shd w:val="clear" w:color="auto" w:fill="BFBFBF" w:themeFill="background1" w:themeFillShade="BF"/>
            <w:vAlign w:val="center"/>
          </w:tcPr>
          <w:p w14:paraId="78628067" w14:textId="7655A16A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shd w:val="clear" w:color="auto" w:fill="BFBFBF" w:themeFill="background1" w:themeFillShade="BF"/>
            <w:vAlign w:val="center"/>
          </w:tcPr>
          <w:p w14:paraId="75E4E773" w14:textId="6EBB4BEE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Qualicum, Vancouver Island</w:t>
            </w:r>
          </w:p>
        </w:tc>
      </w:tr>
      <w:tr w:rsidR="000657BF" w:rsidRPr="00917580" w14:paraId="4E762603" w14:textId="77777777" w:rsidTr="001D319F">
        <w:tc>
          <w:tcPr>
            <w:tcW w:w="990" w:type="dxa"/>
            <w:vAlign w:val="center"/>
          </w:tcPr>
          <w:p w14:paraId="5A28BD72" w14:textId="26832CE6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16</w:t>
            </w:r>
          </w:p>
        </w:tc>
        <w:tc>
          <w:tcPr>
            <w:tcW w:w="2630" w:type="dxa"/>
            <w:vAlign w:val="center"/>
          </w:tcPr>
          <w:p w14:paraId="67F8AF41" w14:textId="1017BEF4" w:rsidR="00AA7AD0" w:rsidRPr="00917580" w:rsidRDefault="006E2DAB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n</w:t>
            </w:r>
            <w:r w:rsidR="00AA7AD0" w:rsidRPr="00917580">
              <w:rPr>
                <w:rFonts w:ascii="Arial" w:hAnsi="Arial" w:cs="Arial"/>
                <w:sz w:val="22"/>
                <w:szCs w:val="22"/>
              </w:rPr>
              <w:t>.d.</w:t>
            </w:r>
          </w:p>
        </w:tc>
        <w:tc>
          <w:tcPr>
            <w:tcW w:w="1060" w:type="dxa"/>
            <w:vAlign w:val="center"/>
          </w:tcPr>
          <w:p w14:paraId="4A683F95" w14:textId="13FD24A2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60" w:type="dxa"/>
            <w:vAlign w:val="center"/>
          </w:tcPr>
          <w:p w14:paraId="1C5C1158" w14:textId="20DE6184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vAlign w:val="center"/>
          </w:tcPr>
          <w:p w14:paraId="3B0D090C" w14:textId="4E1E4F73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vAlign w:val="center"/>
          </w:tcPr>
          <w:p w14:paraId="7E20E174" w14:textId="225CCA0C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Qualicum, Vancouver Island</w:t>
            </w:r>
          </w:p>
        </w:tc>
      </w:tr>
      <w:tr w:rsidR="000657BF" w:rsidRPr="00917580" w14:paraId="76AA9EC6" w14:textId="77777777" w:rsidTr="001D319F"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259D1922" w14:textId="115E40BC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17</w:t>
            </w:r>
          </w:p>
        </w:tc>
        <w:tc>
          <w:tcPr>
            <w:tcW w:w="2630" w:type="dxa"/>
            <w:shd w:val="clear" w:color="auto" w:fill="BFBFBF" w:themeFill="background1" w:themeFillShade="BF"/>
            <w:vAlign w:val="center"/>
          </w:tcPr>
          <w:p w14:paraId="16D9F13D" w14:textId="394C6350" w:rsidR="00AA7AD0" w:rsidRPr="00917580" w:rsidRDefault="006E2DAB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n</w:t>
            </w:r>
            <w:r w:rsidR="00AA7AD0" w:rsidRPr="00917580">
              <w:rPr>
                <w:rFonts w:ascii="Arial" w:hAnsi="Arial" w:cs="Arial"/>
                <w:sz w:val="22"/>
                <w:szCs w:val="22"/>
              </w:rPr>
              <w:t>.d.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42087A5E" w14:textId="6649FA90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5A4B2D62" w14:textId="230449E7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shd w:val="clear" w:color="auto" w:fill="BFBFBF" w:themeFill="background1" w:themeFillShade="BF"/>
            <w:vAlign w:val="center"/>
          </w:tcPr>
          <w:p w14:paraId="01C26597" w14:textId="7BDAD700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shd w:val="clear" w:color="auto" w:fill="BFBFBF" w:themeFill="background1" w:themeFillShade="BF"/>
            <w:vAlign w:val="center"/>
          </w:tcPr>
          <w:p w14:paraId="19C005C9" w14:textId="5CBFE714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Qualicum, Vancouver Island</w:t>
            </w:r>
          </w:p>
        </w:tc>
      </w:tr>
      <w:tr w:rsidR="000657BF" w:rsidRPr="00917580" w14:paraId="3C8F11BC" w14:textId="77777777" w:rsidTr="001D319F">
        <w:tc>
          <w:tcPr>
            <w:tcW w:w="990" w:type="dxa"/>
            <w:vAlign w:val="center"/>
          </w:tcPr>
          <w:p w14:paraId="0A9A0FF6" w14:textId="67E62338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18</w:t>
            </w:r>
          </w:p>
        </w:tc>
        <w:tc>
          <w:tcPr>
            <w:tcW w:w="2630" w:type="dxa"/>
            <w:vAlign w:val="center"/>
          </w:tcPr>
          <w:p w14:paraId="536317EC" w14:textId="5E16161C" w:rsidR="00AA7AD0" w:rsidRPr="00917580" w:rsidRDefault="006E2DAB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n</w:t>
            </w:r>
            <w:r w:rsidR="00AA7AD0" w:rsidRPr="00917580">
              <w:rPr>
                <w:rFonts w:ascii="Arial" w:hAnsi="Arial" w:cs="Arial"/>
                <w:sz w:val="22"/>
                <w:szCs w:val="22"/>
              </w:rPr>
              <w:t>.d.</w:t>
            </w:r>
          </w:p>
        </w:tc>
        <w:tc>
          <w:tcPr>
            <w:tcW w:w="1060" w:type="dxa"/>
            <w:vAlign w:val="center"/>
          </w:tcPr>
          <w:p w14:paraId="1B99A47C" w14:textId="0C38A8AA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60" w:type="dxa"/>
            <w:vAlign w:val="center"/>
          </w:tcPr>
          <w:p w14:paraId="7047E42A" w14:textId="1C32BACD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vAlign w:val="center"/>
          </w:tcPr>
          <w:p w14:paraId="2217D0EF" w14:textId="15770E3E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vAlign w:val="center"/>
          </w:tcPr>
          <w:p w14:paraId="06B72EE7" w14:textId="5158BF36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Qualicum, Vancouver Island</w:t>
            </w:r>
          </w:p>
        </w:tc>
      </w:tr>
      <w:tr w:rsidR="000657BF" w:rsidRPr="00917580" w14:paraId="216C8332" w14:textId="77777777" w:rsidTr="001D319F"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57A82D84" w14:textId="02E1FAA8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19</w:t>
            </w:r>
          </w:p>
        </w:tc>
        <w:tc>
          <w:tcPr>
            <w:tcW w:w="2630" w:type="dxa"/>
            <w:shd w:val="clear" w:color="auto" w:fill="BFBFBF" w:themeFill="background1" w:themeFillShade="BF"/>
            <w:vAlign w:val="center"/>
          </w:tcPr>
          <w:p w14:paraId="69E70115" w14:textId="143671BE" w:rsidR="00AA7AD0" w:rsidRPr="00917580" w:rsidRDefault="006E2DAB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n</w:t>
            </w:r>
            <w:r w:rsidR="00AA7AD0" w:rsidRPr="00917580">
              <w:rPr>
                <w:rFonts w:ascii="Arial" w:hAnsi="Arial" w:cs="Arial"/>
                <w:sz w:val="22"/>
                <w:szCs w:val="22"/>
              </w:rPr>
              <w:t>.d.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5E21848E" w14:textId="59FE7283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46E71413" w14:textId="4CFF33A1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shd w:val="clear" w:color="auto" w:fill="BFBFBF" w:themeFill="background1" w:themeFillShade="BF"/>
            <w:vAlign w:val="center"/>
          </w:tcPr>
          <w:p w14:paraId="7875666C" w14:textId="136A2217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shd w:val="clear" w:color="auto" w:fill="BFBFBF" w:themeFill="background1" w:themeFillShade="BF"/>
            <w:vAlign w:val="center"/>
          </w:tcPr>
          <w:p w14:paraId="4AE72B14" w14:textId="54AC5953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Qualicum, Vancouver Island</w:t>
            </w:r>
          </w:p>
        </w:tc>
      </w:tr>
      <w:tr w:rsidR="000657BF" w:rsidRPr="00917580" w14:paraId="713DC343" w14:textId="77777777" w:rsidTr="001D319F">
        <w:tc>
          <w:tcPr>
            <w:tcW w:w="990" w:type="dxa"/>
            <w:vAlign w:val="center"/>
          </w:tcPr>
          <w:p w14:paraId="5AF1E257" w14:textId="3259B44E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20</w:t>
            </w:r>
          </w:p>
        </w:tc>
        <w:tc>
          <w:tcPr>
            <w:tcW w:w="2630" w:type="dxa"/>
            <w:vAlign w:val="center"/>
          </w:tcPr>
          <w:p w14:paraId="0C8500E5" w14:textId="747838CA" w:rsidR="00AA7AD0" w:rsidRPr="00917580" w:rsidRDefault="006E2DAB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n</w:t>
            </w:r>
            <w:r w:rsidR="00AA7AD0" w:rsidRPr="00917580">
              <w:rPr>
                <w:rFonts w:ascii="Arial" w:hAnsi="Arial" w:cs="Arial"/>
                <w:sz w:val="22"/>
                <w:szCs w:val="22"/>
              </w:rPr>
              <w:t>.d.</w:t>
            </w:r>
          </w:p>
        </w:tc>
        <w:tc>
          <w:tcPr>
            <w:tcW w:w="1060" w:type="dxa"/>
            <w:vAlign w:val="center"/>
          </w:tcPr>
          <w:p w14:paraId="65800A23" w14:textId="59D9C633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60" w:type="dxa"/>
            <w:vAlign w:val="center"/>
          </w:tcPr>
          <w:p w14:paraId="7C11BC59" w14:textId="58E0219F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vAlign w:val="center"/>
          </w:tcPr>
          <w:p w14:paraId="2306C9E5" w14:textId="232317C0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vAlign w:val="center"/>
          </w:tcPr>
          <w:p w14:paraId="567C14FB" w14:textId="29F5E206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Qualicum, Vancouver Island</w:t>
            </w:r>
          </w:p>
        </w:tc>
      </w:tr>
      <w:tr w:rsidR="000657BF" w:rsidRPr="00917580" w14:paraId="72AB30F5" w14:textId="77777777" w:rsidTr="001D319F"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6978D8A0" w14:textId="3666F3CC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21</w:t>
            </w:r>
          </w:p>
        </w:tc>
        <w:tc>
          <w:tcPr>
            <w:tcW w:w="2630" w:type="dxa"/>
            <w:shd w:val="clear" w:color="auto" w:fill="BFBFBF" w:themeFill="background1" w:themeFillShade="BF"/>
            <w:vAlign w:val="center"/>
          </w:tcPr>
          <w:p w14:paraId="5C1B528E" w14:textId="61CF957F" w:rsidR="00AA7AD0" w:rsidRPr="00917580" w:rsidRDefault="006E2DAB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n</w:t>
            </w:r>
            <w:r w:rsidR="00AA7AD0" w:rsidRPr="00917580">
              <w:rPr>
                <w:rFonts w:ascii="Arial" w:hAnsi="Arial" w:cs="Arial"/>
                <w:sz w:val="22"/>
                <w:szCs w:val="22"/>
              </w:rPr>
              <w:t>.d.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1F3B0906" w14:textId="09AA60FB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36D5F330" w14:textId="429A2C88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shd w:val="clear" w:color="auto" w:fill="BFBFBF" w:themeFill="background1" w:themeFillShade="BF"/>
            <w:vAlign w:val="center"/>
          </w:tcPr>
          <w:p w14:paraId="37D7BCD3" w14:textId="1452F559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shd w:val="clear" w:color="auto" w:fill="BFBFBF" w:themeFill="background1" w:themeFillShade="BF"/>
            <w:vAlign w:val="center"/>
          </w:tcPr>
          <w:p w14:paraId="6A73AC70" w14:textId="58ECC21E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Qualicum, Vancouver Island</w:t>
            </w:r>
          </w:p>
        </w:tc>
      </w:tr>
      <w:tr w:rsidR="000657BF" w:rsidRPr="00917580" w14:paraId="4FEB01CB" w14:textId="77777777" w:rsidTr="00CD743B">
        <w:tc>
          <w:tcPr>
            <w:tcW w:w="990" w:type="dxa"/>
            <w:vAlign w:val="center"/>
          </w:tcPr>
          <w:p w14:paraId="2C8212E7" w14:textId="26A3B353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22</w:t>
            </w:r>
          </w:p>
        </w:tc>
        <w:tc>
          <w:tcPr>
            <w:tcW w:w="2630" w:type="dxa"/>
            <w:vAlign w:val="center"/>
          </w:tcPr>
          <w:p w14:paraId="151BF0FA" w14:textId="6B604903" w:rsidR="00AA7AD0" w:rsidRPr="00917580" w:rsidRDefault="006E2DAB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n</w:t>
            </w:r>
            <w:r w:rsidR="00AA7AD0" w:rsidRPr="00917580">
              <w:rPr>
                <w:rFonts w:ascii="Arial" w:hAnsi="Arial" w:cs="Arial"/>
                <w:sz w:val="22"/>
                <w:szCs w:val="22"/>
              </w:rPr>
              <w:t>.d.</w:t>
            </w:r>
          </w:p>
        </w:tc>
        <w:tc>
          <w:tcPr>
            <w:tcW w:w="1060" w:type="dxa"/>
            <w:vAlign w:val="center"/>
          </w:tcPr>
          <w:p w14:paraId="6BF85E1D" w14:textId="71CAADE5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60" w:type="dxa"/>
            <w:vAlign w:val="center"/>
          </w:tcPr>
          <w:p w14:paraId="323F80B0" w14:textId="3FED58C2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vAlign w:val="center"/>
          </w:tcPr>
          <w:p w14:paraId="1D6D394C" w14:textId="4D9B0D94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vAlign w:val="center"/>
          </w:tcPr>
          <w:p w14:paraId="023BEC75" w14:textId="73BC1CB7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Qualicum, Vancouver Island</w:t>
            </w:r>
          </w:p>
        </w:tc>
      </w:tr>
      <w:tr w:rsidR="000657BF" w:rsidRPr="00917580" w14:paraId="1EBB8837" w14:textId="77777777" w:rsidTr="00CD743B"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05B0B8EC" w14:textId="0C4F4B31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23</w:t>
            </w:r>
            <w:r w:rsidRPr="00917580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630" w:type="dxa"/>
            <w:shd w:val="clear" w:color="auto" w:fill="BFBFBF" w:themeFill="background1" w:themeFillShade="BF"/>
            <w:vAlign w:val="center"/>
          </w:tcPr>
          <w:p w14:paraId="67B2D6A0" w14:textId="6970CA86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aenibacillus </w:t>
            </w:r>
            <w:r w:rsidR="000B6765" w:rsidRPr="000B676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xylanexedens </w:t>
            </w:r>
            <w:r w:rsidR="000B6765" w:rsidRPr="002B31D8">
              <w:rPr>
                <w:rFonts w:ascii="Arial" w:hAnsi="Arial" w:cs="Arial"/>
                <w:sz w:val="18"/>
                <w:szCs w:val="18"/>
              </w:rPr>
              <w:t>strain B22a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52E0AE5C" w14:textId="00BBF771" w:rsidR="00AA7AD0" w:rsidRPr="00722749" w:rsidRDefault="000055CE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722749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108DF164" w14:textId="7B1D8A04" w:rsidR="00AA7AD0" w:rsidRPr="00722749" w:rsidRDefault="000055CE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72274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shd w:val="clear" w:color="auto" w:fill="BFBFBF" w:themeFill="background1" w:themeFillShade="BF"/>
            <w:vAlign w:val="center"/>
          </w:tcPr>
          <w:p w14:paraId="2B28CA46" w14:textId="5064D416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shd w:val="clear" w:color="auto" w:fill="BFBFBF" w:themeFill="background1" w:themeFillShade="BF"/>
            <w:vAlign w:val="center"/>
          </w:tcPr>
          <w:p w14:paraId="56E4B333" w14:textId="12A69756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Qualicum, Vancouver Island</w:t>
            </w:r>
          </w:p>
        </w:tc>
      </w:tr>
      <w:tr w:rsidR="000657BF" w:rsidRPr="00917580" w14:paraId="57F91102" w14:textId="77777777" w:rsidTr="00CD743B">
        <w:tc>
          <w:tcPr>
            <w:tcW w:w="990" w:type="dxa"/>
            <w:vAlign w:val="center"/>
          </w:tcPr>
          <w:p w14:paraId="1B6573E9" w14:textId="7126861E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24</w:t>
            </w:r>
          </w:p>
        </w:tc>
        <w:tc>
          <w:tcPr>
            <w:tcW w:w="2630" w:type="dxa"/>
            <w:vAlign w:val="center"/>
          </w:tcPr>
          <w:p w14:paraId="1E1C6187" w14:textId="488E3260" w:rsidR="00AA7AD0" w:rsidRPr="00917580" w:rsidRDefault="006E2DAB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n</w:t>
            </w:r>
            <w:r w:rsidR="00AA7AD0" w:rsidRPr="00917580">
              <w:rPr>
                <w:rFonts w:ascii="Arial" w:hAnsi="Arial" w:cs="Arial"/>
                <w:sz w:val="22"/>
                <w:szCs w:val="22"/>
              </w:rPr>
              <w:t>.d.</w:t>
            </w:r>
          </w:p>
        </w:tc>
        <w:tc>
          <w:tcPr>
            <w:tcW w:w="1060" w:type="dxa"/>
            <w:vAlign w:val="center"/>
          </w:tcPr>
          <w:p w14:paraId="41D62E24" w14:textId="1B425951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60" w:type="dxa"/>
            <w:vAlign w:val="center"/>
          </w:tcPr>
          <w:p w14:paraId="50B4FA76" w14:textId="3C327D55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vAlign w:val="center"/>
          </w:tcPr>
          <w:p w14:paraId="7F69F44B" w14:textId="47292A5B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vAlign w:val="center"/>
          </w:tcPr>
          <w:p w14:paraId="1ECDCB32" w14:textId="1C0885A7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Qualicum, Vancouver Island</w:t>
            </w:r>
          </w:p>
        </w:tc>
      </w:tr>
      <w:tr w:rsidR="000657BF" w:rsidRPr="00917580" w14:paraId="6E6F242C" w14:textId="77777777" w:rsidTr="00CD743B"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090E5D63" w14:textId="54444C63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25*</w:t>
            </w:r>
          </w:p>
        </w:tc>
        <w:tc>
          <w:tcPr>
            <w:tcW w:w="2630" w:type="dxa"/>
            <w:shd w:val="clear" w:color="auto" w:fill="BFBFBF" w:themeFill="background1" w:themeFillShade="BF"/>
            <w:vAlign w:val="center"/>
          </w:tcPr>
          <w:p w14:paraId="4C9B9E4C" w14:textId="77777777" w:rsidR="000657BF" w:rsidRDefault="008C2272" w:rsidP="000657B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8C2272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Bacillus aryabhattai </w:t>
            </w:r>
          </w:p>
          <w:p w14:paraId="07214269" w14:textId="0914973D" w:rsidR="00AA7AD0" w:rsidRPr="000657BF" w:rsidRDefault="008C2272" w:rsidP="000657B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2B31D8">
              <w:rPr>
                <w:rFonts w:ascii="Arial" w:eastAsia="Times New Roman" w:hAnsi="Arial" w:cs="Arial"/>
                <w:iCs/>
                <w:sz w:val="18"/>
                <w:szCs w:val="18"/>
              </w:rPr>
              <w:t>strain B8W22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21FD6667" w14:textId="570340AB" w:rsidR="00AA7AD0" w:rsidRPr="004159BD" w:rsidRDefault="004159BD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4159BD">
              <w:rPr>
                <w:rFonts w:ascii="Arial" w:hAnsi="Arial" w:cs="Arial"/>
                <w:sz w:val="22"/>
                <w:szCs w:val="22"/>
              </w:rPr>
              <w:t>99</w:t>
            </w:r>
            <w:r w:rsidR="00AA7AD0" w:rsidRPr="004159BD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114E2FFF" w14:textId="194A8A60" w:rsidR="00AA7AD0" w:rsidRPr="004159BD" w:rsidRDefault="008C2272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4159B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shd w:val="clear" w:color="auto" w:fill="BFBFBF" w:themeFill="background1" w:themeFillShade="BF"/>
            <w:vAlign w:val="center"/>
          </w:tcPr>
          <w:p w14:paraId="6EE00AFC" w14:textId="114AC126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shd w:val="clear" w:color="auto" w:fill="BFBFBF" w:themeFill="background1" w:themeFillShade="BF"/>
            <w:vAlign w:val="center"/>
          </w:tcPr>
          <w:p w14:paraId="241255B7" w14:textId="7E30FCBC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Rathtrevor, Vancouver Island</w:t>
            </w:r>
          </w:p>
        </w:tc>
      </w:tr>
      <w:tr w:rsidR="000657BF" w:rsidRPr="00917580" w14:paraId="52A5AA39" w14:textId="77777777" w:rsidTr="00DE490E">
        <w:tc>
          <w:tcPr>
            <w:tcW w:w="990" w:type="dxa"/>
            <w:vAlign w:val="center"/>
          </w:tcPr>
          <w:p w14:paraId="38CB8BE5" w14:textId="60F65F7D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lastRenderedPageBreak/>
              <w:t>M26</w:t>
            </w:r>
            <w:r w:rsidRPr="00917580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630" w:type="dxa"/>
            <w:vAlign w:val="center"/>
          </w:tcPr>
          <w:p w14:paraId="73C296D9" w14:textId="7A0FF4BA" w:rsidR="00AA7AD0" w:rsidRPr="000657BF" w:rsidRDefault="002B31D8" w:rsidP="000657BF">
            <w:pPr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</w:pPr>
            <w:r w:rsidRPr="002B31D8">
              <w:rPr>
                <w:rFonts w:ascii="Arial" w:eastAsia="Times New Roman" w:hAnsi="Arial" w:cs="Arial"/>
                <w:i/>
                <w:sz w:val="22"/>
                <w:szCs w:val="22"/>
                <w:lang w:val="en-US"/>
              </w:rPr>
              <w:t xml:space="preserve">Bacillus thuringiensis </w:t>
            </w:r>
            <w:r w:rsidRPr="002B31D8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>strain NBRC 101235</w:t>
            </w:r>
          </w:p>
        </w:tc>
        <w:tc>
          <w:tcPr>
            <w:tcW w:w="1060" w:type="dxa"/>
            <w:vAlign w:val="center"/>
          </w:tcPr>
          <w:p w14:paraId="0B21E7B0" w14:textId="58FF35D3" w:rsidR="00AA7AD0" w:rsidRPr="00587968" w:rsidRDefault="00587968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587968">
              <w:rPr>
                <w:rFonts w:ascii="Arial" w:hAnsi="Arial" w:cs="Arial"/>
                <w:sz w:val="22"/>
                <w:szCs w:val="22"/>
              </w:rPr>
              <w:t>99</w:t>
            </w:r>
            <w:r w:rsidR="00E10739" w:rsidRPr="00587968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60" w:type="dxa"/>
            <w:vAlign w:val="center"/>
          </w:tcPr>
          <w:p w14:paraId="2EC2114C" w14:textId="6C114BFE" w:rsidR="00AA7AD0" w:rsidRPr="00587968" w:rsidRDefault="00587968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587968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vAlign w:val="center"/>
          </w:tcPr>
          <w:p w14:paraId="355FCC8C" w14:textId="7BE08B58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vAlign w:val="center"/>
          </w:tcPr>
          <w:p w14:paraId="3736F6C5" w14:textId="301058EA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Rathtrevor, Vancouver Island</w:t>
            </w:r>
          </w:p>
        </w:tc>
      </w:tr>
      <w:tr w:rsidR="000657BF" w:rsidRPr="00917580" w14:paraId="5458D696" w14:textId="77777777" w:rsidTr="00DE490E"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38803190" w14:textId="750C163A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27</w:t>
            </w:r>
          </w:p>
        </w:tc>
        <w:tc>
          <w:tcPr>
            <w:tcW w:w="2630" w:type="dxa"/>
            <w:shd w:val="clear" w:color="auto" w:fill="BFBFBF" w:themeFill="background1" w:themeFillShade="BF"/>
            <w:vAlign w:val="center"/>
          </w:tcPr>
          <w:p w14:paraId="28FA2786" w14:textId="3D59851D" w:rsidR="00AA7AD0" w:rsidRPr="00917580" w:rsidRDefault="006E2DAB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n</w:t>
            </w:r>
            <w:r w:rsidR="00AA7AD0" w:rsidRPr="00917580">
              <w:rPr>
                <w:rFonts w:ascii="Arial" w:hAnsi="Arial" w:cs="Arial"/>
                <w:sz w:val="22"/>
                <w:szCs w:val="22"/>
              </w:rPr>
              <w:t>.d.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1FCAFABA" w14:textId="3758D6AA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49016A24" w14:textId="3919943E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shd w:val="clear" w:color="auto" w:fill="BFBFBF" w:themeFill="background1" w:themeFillShade="BF"/>
            <w:vAlign w:val="center"/>
          </w:tcPr>
          <w:p w14:paraId="1A2EDFDD" w14:textId="704EA62D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shd w:val="clear" w:color="auto" w:fill="BFBFBF" w:themeFill="background1" w:themeFillShade="BF"/>
            <w:vAlign w:val="center"/>
          </w:tcPr>
          <w:p w14:paraId="134EE2A0" w14:textId="7E2FD0B6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Rathtrevor, Vancouver Island</w:t>
            </w:r>
          </w:p>
        </w:tc>
      </w:tr>
      <w:tr w:rsidR="000657BF" w:rsidRPr="00917580" w14:paraId="3DCE06C0" w14:textId="77777777" w:rsidTr="00DE490E">
        <w:tc>
          <w:tcPr>
            <w:tcW w:w="990" w:type="dxa"/>
            <w:vAlign w:val="center"/>
          </w:tcPr>
          <w:p w14:paraId="6F2D16C0" w14:textId="122A5651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28*</w:t>
            </w:r>
          </w:p>
        </w:tc>
        <w:tc>
          <w:tcPr>
            <w:tcW w:w="2630" w:type="dxa"/>
            <w:vAlign w:val="center"/>
          </w:tcPr>
          <w:p w14:paraId="75FAB987" w14:textId="77777777" w:rsidR="000657BF" w:rsidRDefault="00C12A55" w:rsidP="000657B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8C2272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Bacillus aryabhattai </w:t>
            </w:r>
          </w:p>
          <w:p w14:paraId="2FCEB0EC" w14:textId="2EAC5CFD" w:rsidR="00AA7AD0" w:rsidRPr="00C12A55" w:rsidRDefault="00C12A55" w:rsidP="000657B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2B31D8">
              <w:rPr>
                <w:rFonts w:ascii="Arial" w:eastAsia="Times New Roman" w:hAnsi="Arial" w:cs="Arial"/>
                <w:iCs/>
                <w:sz w:val="18"/>
                <w:szCs w:val="18"/>
              </w:rPr>
              <w:t>strain B8W22</w:t>
            </w:r>
          </w:p>
        </w:tc>
        <w:tc>
          <w:tcPr>
            <w:tcW w:w="1060" w:type="dxa"/>
            <w:vAlign w:val="center"/>
          </w:tcPr>
          <w:p w14:paraId="27661A3D" w14:textId="4E655290" w:rsidR="00AA7AD0" w:rsidRPr="00C12A55" w:rsidRDefault="00C12A55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C12A55">
              <w:rPr>
                <w:rFonts w:ascii="Arial" w:hAnsi="Arial" w:cs="Arial"/>
                <w:sz w:val="22"/>
                <w:szCs w:val="22"/>
              </w:rPr>
              <w:t>100</w:t>
            </w:r>
            <w:r w:rsidR="00AA7AD0" w:rsidRPr="00C12A55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60" w:type="dxa"/>
            <w:vAlign w:val="center"/>
          </w:tcPr>
          <w:p w14:paraId="13095B19" w14:textId="424BA44D" w:rsidR="00AA7AD0" w:rsidRPr="00C12A55" w:rsidRDefault="00C12A55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C12A55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vAlign w:val="center"/>
          </w:tcPr>
          <w:p w14:paraId="21301562" w14:textId="144A0C41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vAlign w:val="center"/>
          </w:tcPr>
          <w:p w14:paraId="4CB10307" w14:textId="59A31E2C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proat Lake, Vancouver Island</w:t>
            </w:r>
          </w:p>
        </w:tc>
      </w:tr>
      <w:tr w:rsidR="000657BF" w:rsidRPr="00917580" w14:paraId="74D003C8" w14:textId="77777777" w:rsidTr="00DE490E"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23E5BA1C" w14:textId="6439A1EF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29</w:t>
            </w:r>
          </w:p>
        </w:tc>
        <w:tc>
          <w:tcPr>
            <w:tcW w:w="2630" w:type="dxa"/>
            <w:shd w:val="clear" w:color="auto" w:fill="BFBFBF" w:themeFill="background1" w:themeFillShade="BF"/>
            <w:vAlign w:val="center"/>
          </w:tcPr>
          <w:p w14:paraId="3F218D27" w14:textId="79A5BE0A" w:rsidR="00AA7AD0" w:rsidRPr="00917580" w:rsidRDefault="006E2DAB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n</w:t>
            </w:r>
            <w:r w:rsidR="00AA7AD0" w:rsidRPr="00917580">
              <w:rPr>
                <w:rFonts w:ascii="Arial" w:hAnsi="Arial" w:cs="Arial"/>
                <w:sz w:val="22"/>
                <w:szCs w:val="22"/>
              </w:rPr>
              <w:t>.d.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0530E7DD" w14:textId="34C615A7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403BC2D5" w14:textId="2E397E70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shd w:val="clear" w:color="auto" w:fill="BFBFBF" w:themeFill="background1" w:themeFillShade="BF"/>
            <w:vAlign w:val="center"/>
          </w:tcPr>
          <w:p w14:paraId="67DC3A1F" w14:textId="77C4CF7C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shd w:val="clear" w:color="auto" w:fill="BFBFBF" w:themeFill="background1" w:themeFillShade="BF"/>
            <w:vAlign w:val="center"/>
          </w:tcPr>
          <w:p w14:paraId="06AEA3D6" w14:textId="5B485007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proat Lake, Vancouver Island</w:t>
            </w:r>
          </w:p>
        </w:tc>
      </w:tr>
      <w:tr w:rsidR="000657BF" w:rsidRPr="00917580" w14:paraId="39415049" w14:textId="77777777" w:rsidTr="00DE490E">
        <w:tc>
          <w:tcPr>
            <w:tcW w:w="990" w:type="dxa"/>
            <w:vAlign w:val="center"/>
          </w:tcPr>
          <w:p w14:paraId="6B2E14F4" w14:textId="12064171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30</w:t>
            </w:r>
          </w:p>
        </w:tc>
        <w:tc>
          <w:tcPr>
            <w:tcW w:w="2630" w:type="dxa"/>
            <w:vAlign w:val="center"/>
          </w:tcPr>
          <w:p w14:paraId="61E6B3DF" w14:textId="34F5FFA1" w:rsidR="00AA7AD0" w:rsidRPr="00917580" w:rsidRDefault="006E2DAB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n</w:t>
            </w:r>
            <w:r w:rsidR="00AA7AD0" w:rsidRPr="00917580">
              <w:rPr>
                <w:rFonts w:ascii="Arial" w:hAnsi="Arial" w:cs="Arial"/>
                <w:sz w:val="22"/>
                <w:szCs w:val="22"/>
              </w:rPr>
              <w:t>.d.</w:t>
            </w:r>
          </w:p>
        </w:tc>
        <w:tc>
          <w:tcPr>
            <w:tcW w:w="1060" w:type="dxa"/>
            <w:vAlign w:val="center"/>
          </w:tcPr>
          <w:p w14:paraId="6A8F6D1E" w14:textId="4DA90D01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60" w:type="dxa"/>
            <w:vAlign w:val="center"/>
          </w:tcPr>
          <w:p w14:paraId="1B5A0273" w14:textId="6964B9E0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vAlign w:val="center"/>
          </w:tcPr>
          <w:p w14:paraId="534520E3" w14:textId="5458B8E3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vAlign w:val="center"/>
          </w:tcPr>
          <w:p w14:paraId="1E0B7983" w14:textId="0032FBC8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proat Lake, Vancouver Island</w:t>
            </w:r>
          </w:p>
        </w:tc>
      </w:tr>
      <w:tr w:rsidR="000657BF" w:rsidRPr="00917580" w14:paraId="3BA03256" w14:textId="77777777" w:rsidTr="00DE490E"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19B1D51E" w14:textId="698FDB9D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31</w:t>
            </w:r>
          </w:p>
        </w:tc>
        <w:tc>
          <w:tcPr>
            <w:tcW w:w="2630" w:type="dxa"/>
            <w:shd w:val="clear" w:color="auto" w:fill="BFBFBF" w:themeFill="background1" w:themeFillShade="BF"/>
            <w:vAlign w:val="center"/>
          </w:tcPr>
          <w:p w14:paraId="56499625" w14:textId="68C1890A" w:rsidR="00AA7AD0" w:rsidRPr="00917580" w:rsidRDefault="006E2DAB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n</w:t>
            </w:r>
            <w:r w:rsidR="00AA7AD0" w:rsidRPr="00917580">
              <w:rPr>
                <w:rFonts w:ascii="Arial" w:hAnsi="Arial" w:cs="Arial"/>
                <w:sz w:val="22"/>
                <w:szCs w:val="22"/>
              </w:rPr>
              <w:t>.d.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6011F6C3" w14:textId="25E77EFB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2C347134" w14:textId="3CFF324F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shd w:val="clear" w:color="auto" w:fill="BFBFBF" w:themeFill="background1" w:themeFillShade="BF"/>
            <w:vAlign w:val="center"/>
          </w:tcPr>
          <w:p w14:paraId="3DF060BA" w14:textId="6AB9CB95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shd w:val="clear" w:color="auto" w:fill="BFBFBF" w:themeFill="background1" w:themeFillShade="BF"/>
            <w:vAlign w:val="center"/>
          </w:tcPr>
          <w:p w14:paraId="49BB906B" w14:textId="44CF9878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Duncan, Vancouver Island</w:t>
            </w:r>
          </w:p>
        </w:tc>
      </w:tr>
      <w:tr w:rsidR="000657BF" w:rsidRPr="00917580" w14:paraId="50A81C0B" w14:textId="77777777" w:rsidTr="00DE490E">
        <w:tc>
          <w:tcPr>
            <w:tcW w:w="990" w:type="dxa"/>
            <w:vAlign w:val="center"/>
          </w:tcPr>
          <w:p w14:paraId="0BB7E270" w14:textId="57E62914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32</w:t>
            </w:r>
            <w:r w:rsidRPr="00917580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630" w:type="dxa"/>
            <w:vAlign w:val="center"/>
          </w:tcPr>
          <w:p w14:paraId="257833F2" w14:textId="77777777" w:rsidR="000657BF" w:rsidRDefault="00BE72B1" w:rsidP="000657BF">
            <w:pPr>
              <w:rPr>
                <w:rFonts w:ascii="Arial" w:eastAsia="Times New Roman" w:hAnsi="Arial" w:cs="Arial"/>
                <w:i/>
                <w:sz w:val="22"/>
                <w:szCs w:val="22"/>
                <w:lang w:val="fr-FR"/>
              </w:rPr>
            </w:pPr>
            <w:r w:rsidRPr="00BE72B1">
              <w:rPr>
                <w:rFonts w:ascii="Arial" w:eastAsia="Times New Roman" w:hAnsi="Arial" w:cs="Arial"/>
                <w:i/>
                <w:sz w:val="22"/>
                <w:szCs w:val="22"/>
                <w:lang w:val="fr-FR"/>
              </w:rPr>
              <w:t>Bacillus mycoides</w:t>
            </w:r>
          </w:p>
          <w:p w14:paraId="2876AA52" w14:textId="35BFB596" w:rsidR="00AA7AD0" w:rsidRPr="003F4850" w:rsidRDefault="00BE72B1" w:rsidP="000657BF">
            <w:pPr>
              <w:rPr>
                <w:rFonts w:ascii="Arial" w:eastAsia="Times New Roman" w:hAnsi="Arial" w:cs="Arial"/>
                <w:i/>
                <w:sz w:val="22"/>
                <w:szCs w:val="22"/>
                <w:lang w:val="fr-FR"/>
              </w:rPr>
            </w:pPr>
            <w:r w:rsidRPr="00BE72B1">
              <w:rPr>
                <w:rFonts w:ascii="Arial" w:eastAsia="Times New Roman" w:hAnsi="Arial" w:cs="Arial"/>
                <w:iCs/>
                <w:sz w:val="18"/>
                <w:szCs w:val="18"/>
                <w:lang w:val="fr-FR"/>
              </w:rPr>
              <w:t>strain NBRC 101228</w:t>
            </w:r>
          </w:p>
        </w:tc>
        <w:tc>
          <w:tcPr>
            <w:tcW w:w="1060" w:type="dxa"/>
            <w:vAlign w:val="center"/>
          </w:tcPr>
          <w:p w14:paraId="6B70D823" w14:textId="45E43664" w:rsidR="00AA7AD0" w:rsidRPr="00BE72B1" w:rsidRDefault="00BE72B1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BE72B1">
              <w:rPr>
                <w:rFonts w:ascii="Arial" w:hAnsi="Arial" w:cs="Arial"/>
                <w:sz w:val="22"/>
                <w:szCs w:val="22"/>
              </w:rPr>
              <w:t>100</w:t>
            </w:r>
            <w:r w:rsidR="00E10739" w:rsidRPr="00BE72B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60" w:type="dxa"/>
            <w:vAlign w:val="center"/>
          </w:tcPr>
          <w:p w14:paraId="6320BA70" w14:textId="3D08DB65" w:rsidR="00AA7AD0" w:rsidRPr="00BE72B1" w:rsidRDefault="00BE72B1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BE72B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vAlign w:val="center"/>
          </w:tcPr>
          <w:p w14:paraId="20D7DAFE" w14:textId="78FD57FB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vAlign w:val="center"/>
          </w:tcPr>
          <w:p w14:paraId="13F8F3A7" w14:textId="6B190171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Duncan, Vancouver Island</w:t>
            </w:r>
          </w:p>
        </w:tc>
      </w:tr>
      <w:tr w:rsidR="000657BF" w:rsidRPr="00917580" w14:paraId="7DBB1DAF" w14:textId="77777777" w:rsidTr="00DE490E"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5C48ABAF" w14:textId="33C2D841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33*</w:t>
            </w:r>
          </w:p>
        </w:tc>
        <w:tc>
          <w:tcPr>
            <w:tcW w:w="2630" w:type="dxa"/>
            <w:shd w:val="clear" w:color="auto" w:fill="BFBFBF" w:themeFill="background1" w:themeFillShade="BF"/>
            <w:vAlign w:val="center"/>
          </w:tcPr>
          <w:p w14:paraId="457FC330" w14:textId="77777777" w:rsidR="00974A01" w:rsidRDefault="00642A65" w:rsidP="000657BF">
            <w:pPr>
              <w:rPr>
                <w:rFonts w:ascii="Arial" w:eastAsia="Times New Roman" w:hAnsi="Arial" w:cs="Arial"/>
                <w:i/>
                <w:sz w:val="22"/>
                <w:szCs w:val="22"/>
                <w:lang w:val="en-US"/>
              </w:rPr>
            </w:pPr>
            <w:r w:rsidRPr="005D49F7">
              <w:rPr>
                <w:rFonts w:ascii="Arial" w:eastAsia="Times New Roman" w:hAnsi="Arial" w:cs="Arial"/>
                <w:i/>
                <w:sz w:val="22"/>
                <w:szCs w:val="22"/>
                <w:lang w:val="en-US"/>
              </w:rPr>
              <w:t xml:space="preserve">Bacillus aryabhattai </w:t>
            </w:r>
          </w:p>
          <w:p w14:paraId="6AEF42AC" w14:textId="008675A6" w:rsidR="00AA7AD0" w:rsidRPr="005D49F7" w:rsidRDefault="00642A65" w:rsidP="00DE490E">
            <w:pPr>
              <w:rPr>
                <w:rFonts w:ascii="Arial" w:eastAsia="Times New Roman" w:hAnsi="Arial" w:cs="Arial"/>
                <w:iCs/>
                <w:sz w:val="22"/>
                <w:szCs w:val="22"/>
                <w:lang w:val="en-US"/>
              </w:rPr>
            </w:pPr>
            <w:r w:rsidRPr="00974A01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>strain B8W22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77DDA21D" w14:textId="655BC67A" w:rsidR="00AA7AD0" w:rsidRPr="00BA783C" w:rsidRDefault="00BA783C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BA783C">
              <w:rPr>
                <w:rFonts w:ascii="Arial" w:hAnsi="Arial" w:cs="Arial"/>
                <w:sz w:val="22"/>
                <w:szCs w:val="22"/>
              </w:rPr>
              <w:t>99</w:t>
            </w:r>
            <w:r w:rsidR="00AA7AD0" w:rsidRPr="00BA783C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0CA12674" w14:textId="1BFBCB93" w:rsidR="00AA7AD0" w:rsidRPr="00BA783C" w:rsidRDefault="00510CFE" w:rsidP="000657B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shd w:val="clear" w:color="auto" w:fill="BFBFBF" w:themeFill="background1" w:themeFillShade="BF"/>
            <w:vAlign w:val="center"/>
          </w:tcPr>
          <w:p w14:paraId="29C4F612" w14:textId="7277EE1F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shd w:val="clear" w:color="auto" w:fill="BFBFBF" w:themeFill="background1" w:themeFillShade="BF"/>
            <w:vAlign w:val="center"/>
          </w:tcPr>
          <w:p w14:paraId="0420E9EF" w14:textId="63B97E23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Duncan, Vancouver Island</w:t>
            </w:r>
          </w:p>
        </w:tc>
      </w:tr>
      <w:tr w:rsidR="000657BF" w:rsidRPr="00917580" w14:paraId="55336A58" w14:textId="77777777" w:rsidTr="00DE490E">
        <w:tc>
          <w:tcPr>
            <w:tcW w:w="990" w:type="dxa"/>
            <w:vAlign w:val="center"/>
          </w:tcPr>
          <w:p w14:paraId="0E6EB4B2" w14:textId="54EF1658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34*</w:t>
            </w:r>
          </w:p>
        </w:tc>
        <w:tc>
          <w:tcPr>
            <w:tcW w:w="2630" w:type="dxa"/>
            <w:vAlign w:val="center"/>
          </w:tcPr>
          <w:p w14:paraId="4816B65A" w14:textId="0B0671D4" w:rsidR="00AA7AD0" w:rsidRPr="00917580" w:rsidRDefault="00AA7AD0" w:rsidP="000657BF">
            <w:pPr>
              <w:rPr>
                <w:rFonts w:ascii="Arial" w:hAnsi="Arial" w:cs="Arial"/>
                <w:i/>
                <w:sz w:val="22"/>
                <w:szCs w:val="22"/>
                <w:lang w:val="fr-FR"/>
              </w:rPr>
            </w:pPr>
            <w:r w:rsidRPr="00917580">
              <w:rPr>
                <w:rFonts w:ascii="Arial" w:eastAsia="Times New Roman" w:hAnsi="Arial" w:cs="Arial"/>
                <w:i/>
                <w:sz w:val="22"/>
                <w:szCs w:val="22"/>
              </w:rPr>
              <w:t>Bacillus s</w:t>
            </w:r>
            <w:r w:rsidR="006705C8">
              <w:rPr>
                <w:rFonts w:ascii="Arial" w:eastAsia="Times New Roman" w:hAnsi="Arial" w:cs="Arial"/>
                <w:i/>
                <w:sz w:val="22"/>
                <w:szCs w:val="22"/>
              </w:rPr>
              <w:t>ubtilis</w:t>
            </w:r>
          </w:p>
        </w:tc>
        <w:tc>
          <w:tcPr>
            <w:tcW w:w="1060" w:type="dxa"/>
            <w:vAlign w:val="center"/>
          </w:tcPr>
          <w:p w14:paraId="2A5E828C" w14:textId="355DB445" w:rsidR="00AA7AD0" w:rsidRPr="006705C8" w:rsidRDefault="006705C8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6705C8">
              <w:rPr>
                <w:rFonts w:ascii="Arial" w:hAnsi="Arial" w:cs="Arial"/>
                <w:sz w:val="22"/>
                <w:szCs w:val="22"/>
              </w:rPr>
              <w:t>99</w:t>
            </w:r>
            <w:r w:rsidR="00AA7AD0" w:rsidRPr="006705C8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60" w:type="dxa"/>
            <w:vAlign w:val="center"/>
          </w:tcPr>
          <w:p w14:paraId="06C30543" w14:textId="50DFE9D4" w:rsidR="00AA7AD0" w:rsidRPr="006705C8" w:rsidRDefault="006705C8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6705C8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vAlign w:val="center"/>
          </w:tcPr>
          <w:p w14:paraId="56BA2031" w14:textId="095EB327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vAlign w:val="center"/>
          </w:tcPr>
          <w:p w14:paraId="3D71E38D" w14:textId="5E28DEDA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Duncan, Vancouver Island</w:t>
            </w:r>
          </w:p>
        </w:tc>
      </w:tr>
      <w:tr w:rsidR="000657BF" w:rsidRPr="00917580" w14:paraId="378D3765" w14:textId="77777777" w:rsidTr="00DE490E"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30838ECE" w14:textId="6E62B29F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35</w:t>
            </w:r>
            <w:r w:rsidRPr="00917580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630" w:type="dxa"/>
            <w:shd w:val="clear" w:color="auto" w:fill="BFBFBF" w:themeFill="background1" w:themeFillShade="BF"/>
            <w:vAlign w:val="center"/>
          </w:tcPr>
          <w:p w14:paraId="5DD8A71C" w14:textId="77777777" w:rsidR="000657BF" w:rsidRDefault="002F3ED9" w:rsidP="000657BF">
            <w:pPr>
              <w:rPr>
                <w:rFonts w:ascii="Arial" w:eastAsia="Times New Roman" w:hAnsi="Arial" w:cs="Arial"/>
                <w:i/>
                <w:sz w:val="22"/>
                <w:szCs w:val="22"/>
                <w:lang w:val="it-IT"/>
              </w:rPr>
            </w:pPr>
            <w:r w:rsidRPr="002F3ED9">
              <w:rPr>
                <w:rFonts w:ascii="Arial" w:eastAsia="Times New Roman" w:hAnsi="Arial" w:cs="Arial"/>
                <w:i/>
                <w:sz w:val="22"/>
                <w:szCs w:val="22"/>
                <w:lang w:val="it-IT"/>
              </w:rPr>
              <w:t>Pantoea theicola</w:t>
            </w:r>
          </w:p>
          <w:p w14:paraId="420A50B3" w14:textId="4B7C600C" w:rsidR="00AA7AD0" w:rsidRPr="002F3ED9" w:rsidRDefault="002F3ED9" w:rsidP="000657BF">
            <w:pPr>
              <w:rPr>
                <w:rFonts w:ascii="Arial" w:eastAsia="Times New Roman" w:hAnsi="Arial" w:cs="Arial"/>
                <w:i/>
                <w:sz w:val="22"/>
                <w:szCs w:val="22"/>
                <w:lang w:val="it-IT"/>
              </w:rPr>
            </w:pPr>
            <w:r w:rsidRPr="002F3ED9">
              <w:rPr>
                <w:rFonts w:ascii="Arial" w:eastAsia="Times New Roman" w:hAnsi="Arial" w:cs="Arial"/>
                <w:iCs/>
                <w:sz w:val="18"/>
                <w:szCs w:val="18"/>
                <w:lang w:val="it-IT"/>
              </w:rPr>
              <w:t>strain QC88-366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20C6B108" w14:textId="5EAB133D" w:rsidR="00AA7AD0" w:rsidRPr="002F3ED9" w:rsidRDefault="002F3ED9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2F3ED9">
              <w:rPr>
                <w:rFonts w:ascii="Arial" w:hAnsi="Arial" w:cs="Arial"/>
                <w:sz w:val="22"/>
                <w:szCs w:val="22"/>
              </w:rPr>
              <w:t>98%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018236C2" w14:textId="583EAAF1" w:rsidR="00AA7AD0" w:rsidRPr="002F3ED9" w:rsidRDefault="002F3ED9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2F3ED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shd w:val="clear" w:color="auto" w:fill="BFBFBF" w:themeFill="background1" w:themeFillShade="BF"/>
            <w:vAlign w:val="center"/>
          </w:tcPr>
          <w:p w14:paraId="477CDBE6" w14:textId="0707F2F5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shd w:val="clear" w:color="auto" w:fill="BFBFBF" w:themeFill="background1" w:themeFillShade="BF"/>
            <w:vAlign w:val="center"/>
          </w:tcPr>
          <w:p w14:paraId="1C0CF12E" w14:textId="1CD8F2D5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Victoria, Vancouver Island</w:t>
            </w:r>
          </w:p>
        </w:tc>
      </w:tr>
      <w:tr w:rsidR="000657BF" w:rsidRPr="00917580" w14:paraId="530DC87C" w14:textId="77777777" w:rsidTr="00DE490E">
        <w:tc>
          <w:tcPr>
            <w:tcW w:w="990" w:type="dxa"/>
            <w:vAlign w:val="center"/>
          </w:tcPr>
          <w:p w14:paraId="3F92F4AF" w14:textId="5B6B6948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36</w:t>
            </w:r>
            <w:r w:rsidRPr="00917580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630" w:type="dxa"/>
            <w:vAlign w:val="center"/>
          </w:tcPr>
          <w:p w14:paraId="36A5BAA5" w14:textId="77777777" w:rsidR="000657BF" w:rsidRDefault="00EF2241" w:rsidP="000657BF">
            <w:pPr>
              <w:rPr>
                <w:rFonts w:ascii="Arial" w:eastAsia="Times New Roman" w:hAnsi="Arial" w:cs="Arial"/>
                <w:i/>
                <w:sz w:val="22"/>
                <w:szCs w:val="22"/>
                <w:lang w:val="it-IT"/>
              </w:rPr>
            </w:pPr>
            <w:r w:rsidRPr="002F3ED9">
              <w:rPr>
                <w:rFonts w:ascii="Arial" w:eastAsia="Times New Roman" w:hAnsi="Arial" w:cs="Arial"/>
                <w:i/>
                <w:sz w:val="22"/>
                <w:szCs w:val="22"/>
                <w:lang w:val="it-IT"/>
              </w:rPr>
              <w:t>Pantoea theicola</w:t>
            </w:r>
          </w:p>
          <w:p w14:paraId="03C1B2FF" w14:textId="14FD10DB" w:rsidR="00AA7AD0" w:rsidRPr="00917580" w:rsidRDefault="00EF2241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2F3ED9">
              <w:rPr>
                <w:rFonts w:ascii="Arial" w:eastAsia="Times New Roman" w:hAnsi="Arial" w:cs="Arial"/>
                <w:iCs/>
                <w:sz w:val="18"/>
                <w:szCs w:val="18"/>
                <w:lang w:val="it-IT"/>
              </w:rPr>
              <w:t>strain QC88-366</w:t>
            </w:r>
          </w:p>
        </w:tc>
        <w:tc>
          <w:tcPr>
            <w:tcW w:w="1060" w:type="dxa"/>
            <w:vAlign w:val="center"/>
          </w:tcPr>
          <w:p w14:paraId="38FC96D0" w14:textId="3A2F533C" w:rsidR="00AA7AD0" w:rsidRPr="00C71473" w:rsidRDefault="00C71473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C71473">
              <w:rPr>
                <w:rFonts w:ascii="Arial" w:hAnsi="Arial" w:cs="Arial"/>
                <w:sz w:val="22"/>
                <w:szCs w:val="22"/>
              </w:rPr>
              <w:t>98</w:t>
            </w:r>
            <w:r w:rsidR="00AA7AD0" w:rsidRPr="00C71473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60" w:type="dxa"/>
            <w:vAlign w:val="center"/>
          </w:tcPr>
          <w:p w14:paraId="4D32698D" w14:textId="694B07EA" w:rsidR="00AA7AD0" w:rsidRPr="00C71473" w:rsidRDefault="00C71473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C7147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vAlign w:val="center"/>
          </w:tcPr>
          <w:p w14:paraId="2D750F78" w14:textId="428C93C1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vAlign w:val="center"/>
          </w:tcPr>
          <w:p w14:paraId="7EDF2EA7" w14:textId="49E8A554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Victoria, Vancouver Island</w:t>
            </w:r>
          </w:p>
        </w:tc>
      </w:tr>
      <w:tr w:rsidR="000657BF" w:rsidRPr="00917580" w14:paraId="6F0045E2" w14:textId="77777777" w:rsidTr="00DE490E"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6EDFA471" w14:textId="055F6FE6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37</w:t>
            </w:r>
          </w:p>
        </w:tc>
        <w:tc>
          <w:tcPr>
            <w:tcW w:w="2630" w:type="dxa"/>
            <w:shd w:val="clear" w:color="auto" w:fill="BFBFBF" w:themeFill="background1" w:themeFillShade="BF"/>
            <w:vAlign w:val="center"/>
          </w:tcPr>
          <w:p w14:paraId="14B47086" w14:textId="6AE9AB03" w:rsidR="00AA7AD0" w:rsidRPr="00917580" w:rsidRDefault="006E2DAB" w:rsidP="000657BF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n</w:t>
            </w:r>
            <w:r w:rsidR="00AA7AD0" w:rsidRPr="00917580">
              <w:rPr>
                <w:rFonts w:ascii="Arial" w:hAnsi="Arial" w:cs="Arial"/>
                <w:sz w:val="22"/>
                <w:szCs w:val="22"/>
              </w:rPr>
              <w:t>.d.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694D86B0" w14:textId="47255BDD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5E350F1D" w14:textId="7F41FFC7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shd w:val="clear" w:color="auto" w:fill="BFBFBF" w:themeFill="background1" w:themeFillShade="BF"/>
            <w:vAlign w:val="center"/>
          </w:tcPr>
          <w:p w14:paraId="535C9BB8" w14:textId="260D2756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shd w:val="clear" w:color="auto" w:fill="BFBFBF" w:themeFill="background1" w:themeFillShade="BF"/>
            <w:vAlign w:val="center"/>
          </w:tcPr>
          <w:p w14:paraId="22CEB4F1" w14:textId="1E8D7C2F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Victoria, Vancouver Island</w:t>
            </w:r>
          </w:p>
        </w:tc>
      </w:tr>
      <w:tr w:rsidR="000657BF" w:rsidRPr="00917580" w14:paraId="5F7A0166" w14:textId="77777777" w:rsidTr="00DE490E">
        <w:tc>
          <w:tcPr>
            <w:tcW w:w="990" w:type="dxa"/>
            <w:vAlign w:val="center"/>
          </w:tcPr>
          <w:p w14:paraId="7885E21D" w14:textId="0DD90C52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38*</w:t>
            </w:r>
          </w:p>
        </w:tc>
        <w:tc>
          <w:tcPr>
            <w:tcW w:w="2630" w:type="dxa"/>
            <w:vAlign w:val="center"/>
          </w:tcPr>
          <w:p w14:paraId="43406BD8" w14:textId="5897B9F7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917580">
              <w:rPr>
                <w:rFonts w:ascii="Arial" w:eastAsia="Times New Roman" w:hAnsi="Arial" w:cs="Arial"/>
                <w:i/>
                <w:sz w:val="22"/>
                <w:szCs w:val="22"/>
              </w:rPr>
              <w:t>Bacillus s</w:t>
            </w:r>
            <w:r w:rsidR="00932193">
              <w:rPr>
                <w:rFonts w:ascii="Arial" w:eastAsia="Times New Roman" w:hAnsi="Arial" w:cs="Arial"/>
                <w:i/>
                <w:sz w:val="22"/>
                <w:szCs w:val="22"/>
              </w:rPr>
              <w:t>ubtilis</w:t>
            </w:r>
          </w:p>
        </w:tc>
        <w:tc>
          <w:tcPr>
            <w:tcW w:w="1060" w:type="dxa"/>
            <w:vAlign w:val="center"/>
          </w:tcPr>
          <w:p w14:paraId="19761A4F" w14:textId="47857379" w:rsidR="00AA7AD0" w:rsidRPr="00917580" w:rsidRDefault="00AA7AD0" w:rsidP="000657BF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932193">
              <w:rPr>
                <w:rFonts w:ascii="Arial" w:hAnsi="Arial" w:cs="Arial"/>
                <w:sz w:val="22"/>
                <w:szCs w:val="22"/>
              </w:rPr>
              <w:t>99%</w:t>
            </w:r>
          </w:p>
        </w:tc>
        <w:tc>
          <w:tcPr>
            <w:tcW w:w="1060" w:type="dxa"/>
            <w:vAlign w:val="center"/>
          </w:tcPr>
          <w:p w14:paraId="62DBFE32" w14:textId="0413C97C" w:rsidR="00AA7AD0" w:rsidRPr="00917580" w:rsidRDefault="00AF6699" w:rsidP="000657BF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AF669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vAlign w:val="center"/>
          </w:tcPr>
          <w:p w14:paraId="05BAF042" w14:textId="61AAD379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vAlign w:val="center"/>
          </w:tcPr>
          <w:p w14:paraId="6F9FC5F3" w14:textId="391447F1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Victoria, Vancouver Island</w:t>
            </w:r>
          </w:p>
        </w:tc>
      </w:tr>
      <w:tr w:rsidR="000657BF" w:rsidRPr="00917580" w14:paraId="4BB28A1E" w14:textId="77777777" w:rsidTr="00DE490E"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66948549" w14:textId="5ABA6ED8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39*</w:t>
            </w:r>
          </w:p>
        </w:tc>
        <w:tc>
          <w:tcPr>
            <w:tcW w:w="2630" w:type="dxa"/>
            <w:shd w:val="clear" w:color="auto" w:fill="BFBFBF" w:themeFill="background1" w:themeFillShade="BF"/>
            <w:vAlign w:val="center"/>
          </w:tcPr>
          <w:p w14:paraId="7D7D98ED" w14:textId="77777777" w:rsidR="000657BF" w:rsidRDefault="00C94ABE" w:rsidP="000657B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8C2272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Bacillus aryabhattai </w:t>
            </w:r>
          </w:p>
          <w:p w14:paraId="6ACA3C8D" w14:textId="5660C3DE" w:rsidR="00AA7AD0" w:rsidRPr="00917580" w:rsidRDefault="00C94ABE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2B31D8">
              <w:rPr>
                <w:rFonts w:ascii="Arial" w:eastAsia="Times New Roman" w:hAnsi="Arial" w:cs="Arial"/>
                <w:iCs/>
                <w:sz w:val="18"/>
                <w:szCs w:val="18"/>
              </w:rPr>
              <w:t>strain B8W22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6B81D0CD" w14:textId="595510CB" w:rsidR="00AA7AD0" w:rsidRPr="00C94ABE" w:rsidRDefault="00C94ABE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C94ABE">
              <w:rPr>
                <w:rFonts w:ascii="Arial" w:hAnsi="Arial" w:cs="Arial"/>
                <w:sz w:val="22"/>
                <w:szCs w:val="22"/>
              </w:rPr>
              <w:t>100</w:t>
            </w:r>
            <w:r w:rsidR="00AA7AD0" w:rsidRPr="00C94ABE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</w:tcPr>
          <w:p w14:paraId="6E3431BF" w14:textId="6C20DA04" w:rsidR="00AA7AD0" w:rsidRPr="00C94ABE" w:rsidRDefault="00C94ABE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C94AB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shd w:val="clear" w:color="auto" w:fill="BFBFBF" w:themeFill="background1" w:themeFillShade="BF"/>
            <w:vAlign w:val="center"/>
          </w:tcPr>
          <w:p w14:paraId="4074A31C" w14:textId="717FC2DD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shd w:val="clear" w:color="auto" w:fill="BFBFBF" w:themeFill="background1" w:themeFillShade="BF"/>
            <w:vAlign w:val="center"/>
          </w:tcPr>
          <w:p w14:paraId="55A23AB1" w14:textId="5A18A82A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Victoria, Vancouver Island</w:t>
            </w:r>
          </w:p>
        </w:tc>
      </w:tr>
      <w:tr w:rsidR="000657BF" w:rsidRPr="00917580" w14:paraId="18362C5F" w14:textId="77777777" w:rsidTr="000657BF"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1B69775E" w14:textId="3D3B3221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M40*</w:t>
            </w:r>
          </w:p>
        </w:tc>
        <w:tc>
          <w:tcPr>
            <w:tcW w:w="2630" w:type="dxa"/>
            <w:tcBorders>
              <w:bottom w:val="single" w:sz="12" w:space="0" w:color="auto"/>
            </w:tcBorders>
            <w:vAlign w:val="center"/>
          </w:tcPr>
          <w:p w14:paraId="5946FA95" w14:textId="77777777" w:rsidR="000657BF" w:rsidRDefault="007332B0" w:rsidP="000657BF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8C2272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Bacillus aryabhattai </w:t>
            </w:r>
          </w:p>
          <w:p w14:paraId="38151C27" w14:textId="1308054A" w:rsidR="00AA7AD0" w:rsidRPr="00917580" w:rsidRDefault="007332B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2B31D8">
              <w:rPr>
                <w:rFonts w:ascii="Arial" w:eastAsia="Times New Roman" w:hAnsi="Arial" w:cs="Arial"/>
                <w:iCs/>
                <w:sz w:val="18"/>
                <w:szCs w:val="18"/>
              </w:rPr>
              <w:t>strain B8W22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vAlign w:val="center"/>
          </w:tcPr>
          <w:p w14:paraId="1CE5D731" w14:textId="7D0AE555" w:rsidR="00AA7AD0" w:rsidRPr="007332B0" w:rsidRDefault="007332B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7332B0">
              <w:rPr>
                <w:rFonts w:ascii="Arial" w:hAnsi="Arial" w:cs="Arial"/>
                <w:sz w:val="22"/>
                <w:szCs w:val="22"/>
              </w:rPr>
              <w:t>99</w:t>
            </w:r>
            <w:r w:rsidR="00AA7AD0" w:rsidRPr="007332B0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vAlign w:val="center"/>
          </w:tcPr>
          <w:p w14:paraId="387D302B" w14:textId="4AD612CB" w:rsidR="00AA7AD0" w:rsidRPr="007332B0" w:rsidRDefault="002557D4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7332B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29" w:type="dxa"/>
            <w:tcBorders>
              <w:bottom w:val="single" w:sz="12" w:space="0" w:color="auto"/>
            </w:tcBorders>
            <w:vAlign w:val="center"/>
          </w:tcPr>
          <w:p w14:paraId="63A19F30" w14:textId="7E290465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Soil</w:t>
            </w:r>
          </w:p>
        </w:tc>
        <w:tc>
          <w:tcPr>
            <w:tcW w:w="2013" w:type="dxa"/>
            <w:tcBorders>
              <w:bottom w:val="single" w:sz="12" w:space="0" w:color="auto"/>
            </w:tcBorders>
            <w:vAlign w:val="center"/>
          </w:tcPr>
          <w:p w14:paraId="4A64CDC0" w14:textId="7EF83543" w:rsidR="00AA7AD0" w:rsidRPr="00917580" w:rsidRDefault="00AA7AD0" w:rsidP="000657BF">
            <w:pPr>
              <w:rPr>
                <w:rFonts w:ascii="Arial" w:hAnsi="Arial" w:cs="Arial"/>
                <w:sz w:val="22"/>
                <w:szCs w:val="22"/>
              </w:rPr>
            </w:pPr>
            <w:r w:rsidRPr="00917580">
              <w:rPr>
                <w:rFonts w:ascii="Arial" w:hAnsi="Arial" w:cs="Arial"/>
                <w:sz w:val="22"/>
                <w:szCs w:val="22"/>
              </w:rPr>
              <w:t>Victoria, Vancouver Island</w:t>
            </w:r>
          </w:p>
        </w:tc>
      </w:tr>
    </w:tbl>
    <w:p w14:paraId="0ADE1373" w14:textId="4AFA7DF6" w:rsidR="00D3109D" w:rsidRDefault="000C1849" w:rsidP="00A649FE">
      <w:pPr>
        <w:jc w:val="both"/>
        <w:rPr>
          <w:rFonts w:ascii="Arial" w:hAnsi="Arial"/>
          <w:bCs/>
          <w:sz w:val="22"/>
          <w:szCs w:val="22"/>
          <w:lang w:val="en-US"/>
        </w:rPr>
      </w:pPr>
      <w:r w:rsidRPr="00AA7AD0">
        <w:rPr>
          <w:rFonts w:ascii="Arial" w:hAnsi="Arial"/>
          <w:bCs/>
          <w:sz w:val="22"/>
          <w:szCs w:val="22"/>
          <w:vertAlign w:val="superscript"/>
          <w:lang w:val="en-US"/>
        </w:rPr>
        <w:t>a</w:t>
      </w:r>
      <w:r w:rsidRPr="00AA7AD0">
        <w:rPr>
          <w:rFonts w:ascii="Arial" w:hAnsi="Arial"/>
          <w:bCs/>
          <w:sz w:val="22"/>
          <w:szCs w:val="22"/>
          <w:lang w:val="en-US"/>
        </w:rPr>
        <w:t>,</w:t>
      </w:r>
      <w:r>
        <w:rPr>
          <w:rFonts w:ascii="Arial" w:hAnsi="Arial"/>
          <w:bCs/>
          <w:sz w:val="22"/>
          <w:szCs w:val="22"/>
          <w:lang w:val="en-US"/>
        </w:rPr>
        <w:t xml:space="preserve"> a</w:t>
      </w:r>
      <w:r w:rsidR="00D3109D">
        <w:rPr>
          <w:rFonts w:ascii="Arial" w:hAnsi="Arial"/>
          <w:bCs/>
          <w:sz w:val="22"/>
          <w:szCs w:val="22"/>
          <w:lang w:val="en-US"/>
        </w:rPr>
        <w:t>ll 10 microbes with</w:t>
      </w:r>
      <w:r w:rsidR="006D3E5C">
        <w:rPr>
          <w:rFonts w:ascii="Arial" w:hAnsi="Arial"/>
          <w:bCs/>
          <w:sz w:val="22"/>
          <w:szCs w:val="22"/>
          <w:lang w:val="en-US"/>
        </w:rPr>
        <w:t xml:space="preserve"> (</w:t>
      </w:r>
      <w:r w:rsidR="00D3109D">
        <w:rPr>
          <w:rFonts w:ascii="Arial" w:hAnsi="Arial"/>
          <w:bCs/>
          <w:sz w:val="22"/>
          <w:szCs w:val="22"/>
          <w:lang w:val="en-US"/>
        </w:rPr>
        <w:t>*</w:t>
      </w:r>
      <w:r w:rsidR="006D3E5C">
        <w:rPr>
          <w:rFonts w:ascii="Arial" w:hAnsi="Arial"/>
          <w:bCs/>
          <w:sz w:val="22"/>
          <w:szCs w:val="22"/>
          <w:lang w:val="en-US"/>
        </w:rPr>
        <w:t>)</w:t>
      </w:r>
      <w:r w:rsidR="00D3109D">
        <w:rPr>
          <w:rFonts w:ascii="Arial" w:hAnsi="Arial"/>
          <w:bCs/>
          <w:sz w:val="22"/>
          <w:szCs w:val="22"/>
          <w:lang w:val="en-US"/>
        </w:rPr>
        <w:t>, and five randomly selected microbes without</w:t>
      </w:r>
      <w:r w:rsidR="006D3E5C">
        <w:rPr>
          <w:rFonts w:ascii="Arial" w:hAnsi="Arial"/>
          <w:bCs/>
          <w:sz w:val="22"/>
          <w:szCs w:val="22"/>
          <w:lang w:val="en-US"/>
        </w:rPr>
        <w:t xml:space="preserve"> (</w:t>
      </w:r>
      <w:r w:rsidR="002A6A78" w:rsidRPr="005F1452">
        <w:rPr>
          <w:rFonts w:ascii="Arial" w:hAnsi="Arial"/>
          <w:bCs/>
          <w:sz w:val="16"/>
          <w:szCs w:val="16"/>
          <w:lang w:val="en-US"/>
        </w:rPr>
        <w:t>#</w:t>
      </w:r>
      <w:r w:rsidR="006D3E5C" w:rsidRPr="006D3E5C">
        <w:rPr>
          <w:rFonts w:ascii="Arial" w:hAnsi="Arial"/>
          <w:bCs/>
          <w:sz w:val="22"/>
          <w:szCs w:val="22"/>
          <w:lang w:val="en-US"/>
        </w:rPr>
        <w:t>)</w:t>
      </w:r>
      <w:r w:rsidR="00D3109D">
        <w:rPr>
          <w:rFonts w:ascii="Arial" w:hAnsi="Arial"/>
          <w:bCs/>
          <w:sz w:val="22"/>
          <w:szCs w:val="22"/>
          <w:lang w:val="en-US"/>
        </w:rPr>
        <w:t xml:space="preserve"> anti-melanization activity</w:t>
      </w:r>
      <w:r w:rsidR="00D3109D" w:rsidRPr="00D3109D">
        <w:rPr>
          <w:rFonts w:ascii="Arial" w:hAnsi="Arial"/>
          <w:bCs/>
          <w:sz w:val="22"/>
          <w:szCs w:val="22"/>
          <w:lang w:val="en-US"/>
        </w:rPr>
        <w:t xml:space="preserve"> </w:t>
      </w:r>
      <w:r w:rsidR="00D3109D">
        <w:rPr>
          <w:rFonts w:ascii="Arial" w:hAnsi="Arial"/>
          <w:bCs/>
          <w:sz w:val="22"/>
          <w:szCs w:val="22"/>
          <w:lang w:val="en-US"/>
        </w:rPr>
        <w:t>were</w:t>
      </w:r>
      <w:r w:rsidR="00D3109D" w:rsidRPr="0064535D">
        <w:rPr>
          <w:rFonts w:ascii="Arial" w:hAnsi="Arial"/>
          <w:bCs/>
          <w:sz w:val="22"/>
          <w:szCs w:val="22"/>
          <w:lang w:val="en-US"/>
        </w:rPr>
        <w:t xml:space="preserve"> </w:t>
      </w:r>
      <w:r w:rsidR="00D3109D" w:rsidRPr="00AA7AD0">
        <w:rPr>
          <w:rFonts w:ascii="Arial" w:hAnsi="Arial"/>
          <w:bCs/>
          <w:sz w:val="22"/>
          <w:szCs w:val="22"/>
          <w:lang w:val="en-US"/>
        </w:rPr>
        <w:t>identified by 16S rRNA sequencing</w:t>
      </w:r>
      <w:r w:rsidR="00D3109D">
        <w:rPr>
          <w:rFonts w:ascii="Arial" w:hAnsi="Arial"/>
          <w:bCs/>
          <w:sz w:val="22"/>
          <w:szCs w:val="22"/>
          <w:lang w:val="en-US"/>
        </w:rPr>
        <w:t xml:space="preserve"> using universal primers 8F and/or 1492R.</w:t>
      </w:r>
      <w:r w:rsidR="00A649FE">
        <w:rPr>
          <w:rFonts w:ascii="Arial" w:hAnsi="Arial"/>
          <w:bCs/>
          <w:sz w:val="22"/>
          <w:szCs w:val="22"/>
          <w:lang w:val="en-US"/>
        </w:rPr>
        <w:t xml:space="preserve"> ~700</w:t>
      </w:r>
      <w:r w:rsidR="009034AB">
        <w:rPr>
          <w:rFonts w:ascii="Arial" w:hAnsi="Arial"/>
          <w:bCs/>
          <w:sz w:val="22"/>
          <w:szCs w:val="22"/>
          <w:lang w:val="en-US"/>
        </w:rPr>
        <w:t xml:space="preserve"> bp</w:t>
      </w:r>
      <w:r w:rsidR="00A649FE">
        <w:rPr>
          <w:rFonts w:ascii="Arial" w:hAnsi="Arial"/>
          <w:bCs/>
          <w:sz w:val="22"/>
          <w:szCs w:val="22"/>
          <w:lang w:val="en-US"/>
        </w:rPr>
        <w:t xml:space="preserve"> gene </w:t>
      </w:r>
      <w:r w:rsidR="00A649FE" w:rsidRPr="00A649FE">
        <w:rPr>
          <w:rFonts w:ascii="Arial" w:hAnsi="Arial"/>
          <w:bCs/>
          <w:sz w:val="22"/>
          <w:szCs w:val="22"/>
          <w:lang w:val="en-US"/>
        </w:rPr>
        <w:t>sequence was compared with reference 16S rRNA gene sequences by BLAST-analysis at the National Center for Biotechnology Information (NCBI) website</w:t>
      </w:r>
      <w:r w:rsidR="00732D5D">
        <w:rPr>
          <w:rFonts w:ascii="Arial" w:hAnsi="Arial"/>
          <w:bCs/>
          <w:sz w:val="22"/>
          <w:szCs w:val="22"/>
          <w:lang w:val="en-US"/>
        </w:rPr>
        <w:t>.</w:t>
      </w:r>
      <w:r w:rsidR="009034AB">
        <w:rPr>
          <w:rFonts w:ascii="Arial" w:hAnsi="Arial"/>
          <w:bCs/>
          <w:sz w:val="22"/>
          <w:szCs w:val="22"/>
          <w:lang w:val="en-US"/>
        </w:rPr>
        <w:t xml:space="preserve"> </w:t>
      </w:r>
      <w:r w:rsidR="00D3109D" w:rsidRPr="00AA7AD0">
        <w:rPr>
          <w:rFonts w:ascii="Arial" w:hAnsi="Arial"/>
          <w:bCs/>
          <w:sz w:val="22"/>
          <w:szCs w:val="22"/>
          <w:lang w:val="en-US"/>
        </w:rPr>
        <w:t xml:space="preserve">n.d., not determined; </w:t>
      </w:r>
      <w:r w:rsidR="00D3109D" w:rsidRPr="00AA7AD0">
        <w:rPr>
          <w:rFonts w:ascii="Arial" w:hAnsi="Arial"/>
          <w:bCs/>
          <w:i/>
          <w:iCs/>
          <w:sz w:val="22"/>
          <w:szCs w:val="22"/>
          <w:lang w:val="en-US"/>
        </w:rPr>
        <w:t>sp</w:t>
      </w:r>
      <w:r w:rsidR="00D3109D" w:rsidRPr="00AA7AD0">
        <w:rPr>
          <w:rFonts w:ascii="Arial" w:hAnsi="Arial"/>
          <w:bCs/>
          <w:sz w:val="22"/>
          <w:szCs w:val="22"/>
          <w:lang w:val="en-US"/>
        </w:rPr>
        <w:t>., species.</w:t>
      </w:r>
    </w:p>
    <w:p w14:paraId="049CDDD3" w14:textId="77777777" w:rsidR="00D3109D" w:rsidRDefault="00D3109D" w:rsidP="00D3109D">
      <w:pPr>
        <w:jc w:val="both"/>
        <w:rPr>
          <w:rFonts w:ascii="Arial" w:hAnsi="Arial"/>
          <w:bCs/>
          <w:sz w:val="22"/>
          <w:szCs w:val="22"/>
          <w:lang w:val="en-US"/>
        </w:rPr>
      </w:pPr>
    </w:p>
    <w:p w14:paraId="1AA30E1C" w14:textId="7A19100A" w:rsidR="00D3109D" w:rsidRPr="00AA7AD0" w:rsidRDefault="00D3109D" w:rsidP="00C72152">
      <w:pPr>
        <w:jc w:val="both"/>
        <w:rPr>
          <w:rFonts w:ascii="Arial" w:hAnsi="Arial"/>
          <w:bCs/>
          <w:sz w:val="22"/>
          <w:szCs w:val="22"/>
          <w:lang w:val="en-US"/>
        </w:rPr>
      </w:pPr>
    </w:p>
    <w:p w14:paraId="52D114C9" w14:textId="33D0232A" w:rsidR="00820B46" w:rsidRPr="004B3DDB" w:rsidRDefault="00820B46">
      <w:pPr>
        <w:rPr>
          <w:rFonts w:ascii="Arial" w:hAnsi="Arial" w:cs="Arial"/>
          <w:sz w:val="22"/>
          <w:szCs w:val="22"/>
          <w:lang w:val="en-US"/>
        </w:rPr>
      </w:pPr>
    </w:p>
    <w:sectPr w:rsidR="00820B46" w:rsidRPr="004B3DDB" w:rsidSect="00A1684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650D8A" w14:textId="77777777" w:rsidR="00AB6C42" w:rsidRDefault="00AB6C42" w:rsidP="00594524">
      <w:r>
        <w:separator/>
      </w:r>
    </w:p>
  </w:endnote>
  <w:endnote w:type="continuationSeparator" w:id="0">
    <w:p w14:paraId="15BF291E" w14:textId="77777777" w:rsidR="00AB6C42" w:rsidRDefault="00AB6C42" w:rsidP="00594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506907" w14:textId="77777777" w:rsidR="00AB6C42" w:rsidRDefault="00AB6C42" w:rsidP="00594524">
      <w:r>
        <w:separator/>
      </w:r>
    </w:p>
  </w:footnote>
  <w:footnote w:type="continuationSeparator" w:id="0">
    <w:p w14:paraId="647457FF" w14:textId="77777777" w:rsidR="00AB6C42" w:rsidRDefault="00AB6C42" w:rsidP="005945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524"/>
    <w:rsid w:val="000055CE"/>
    <w:rsid w:val="00010B7B"/>
    <w:rsid w:val="00011949"/>
    <w:rsid w:val="000657BF"/>
    <w:rsid w:val="000A4CF1"/>
    <w:rsid w:val="000B6765"/>
    <w:rsid w:val="000C1849"/>
    <w:rsid w:val="000E13C8"/>
    <w:rsid w:val="000E3C11"/>
    <w:rsid w:val="000F03F4"/>
    <w:rsid w:val="001126C9"/>
    <w:rsid w:val="00124AC6"/>
    <w:rsid w:val="0013747F"/>
    <w:rsid w:val="00185174"/>
    <w:rsid w:val="00193DC2"/>
    <w:rsid w:val="001A5761"/>
    <w:rsid w:val="001A6130"/>
    <w:rsid w:val="001D319F"/>
    <w:rsid w:val="002051B3"/>
    <w:rsid w:val="00240D4F"/>
    <w:rsid w:val="002557D4"/>
    <w:rsid w:val="0026483D"/>
    <w:rsid w:val="00280937"/>
    <w:rsid w:val="002844B2"/>
    <w:rsid w:val="002A6672"/>
    <w:rsid w:val="002A6A78"/>
    <w:rsid w:val="002B31D8"/>
    <w:rsid w:val="002F3ED9"/>
    <w:rsid w:val="0030204A"/>
    <w:rsid w:val="0032053C"/>
    <w:rsid w:val="003217B0"/>
    <w:rsid w:val="00325AFA"/>
    <w:rsid w:val="00330484"/>
    <w:rsid w:val="00343863"/>
    <w:rsid w:val="003444D6"/>
    <w:rsid w:val="00360375"/>
    <w:rsid w:val="003866A7"/>
    <w:rsid w:val="003C2C03"/>
    <w:rsid w:val="003F4850"/>
    <w:rsid w:val="003F56A2"/>
    <w:rsid w:val="00404193"/>
    <w:rsid w:val="004064C5"/>
    <w:rsid w:val="004159BD"/>
    <w:rsid w:val="0044289D"/>
    <w:rsid w:val="00456E97"/>
    <w:rsid w:val="00472429"/>
    <w:rsid w:val="00474AC5"/>
    <w:rsid w:val="00476016"/>
    <w:rsid w:val="00483C41"/>
    <w:rsid w:val="0049028B"/>
    <w:rsid w:val="004929FD"/>
    <w:rsid w:val="004A2028"/>
    <w:rsid w:val="004B3DDB"/>
    <w:rsid w:val="00510CFE"/>
    <w:rsid w:val="00514A0A"/>
    <w:rsid w:val="00517261"/>
    <w:rsid w:val="00535354"/>
    <w:rsid w:val="00537884"/>
    <w:rsid w:val="00557DE2"/>
    <w:rsid w:val="00562C99"/>
    <w:rsid w:val="0057350D"/>
    <w:rsid w:val="005847C5"/>
    <w:rsid w:val="00587968"/>
    <w:rsid w:val="00594524"/>
    <w:rsid w:val="005B0A01"/>
    <w:rsid w:val="005C609D"/>
    <w:rsid w:val="005C6B77"/>
    <w:rsid w:val="005D2597"/>
    <w:rsid w:val="005D49F7"/>
    <w:rsid w:val="005E2A77"/>
    <w:rsid w:val="005E7464"/>
    <w:rsid w:val="005F1452"/>
    <w:rsid w:val="00601A74"/>
    <w:rsid w:val="006022F2"/>
    <w:rsid w:val="00642A65"/>
    <w:rsid w:val="00643550"/>
    <w:rsid w:val="0064535D"/>
    <w:rsid w:val="00650A7C"/>
    <w:rsid w:val="00656635"/>
    <w:rsid w:val="0066023E"/>
    <w:rsid w:val="006705C8"/>
    <w:rsid w:val="00677C7F"/>
    <w:rsid w:val="00693717"/>
    <w:rsid w:val="006A3959"/>
    <w:rsid w:val="006A6DDD"/>
    <w:rsid w:val="006B548D"/>
    <w:rsid w:val="006B76A6"/>
    <w:rsid w:val="006D3E5C"/>
    <w:rsid w:val="006E2DAB"/>
    <w:rsid w:val="006F2806"/>
    <w:rsid w:val="00722749"/>
    <w:rsid w:val="00732D5D"/>
    <w:rsid w:val="007332B0"/>
    <w:rsid w:val="00736A34"/>
    <w:rsid w:val="00746E79"/>
    <w:rsid w:val="00764470"/>
    <w:rsid w:val="00771CC6"/>
    <w:rsid w:val="007B2B47"/>
    <w:rsid w:val="007C3345"/>
    <w:rsid w:val="007C3540"/>
    <w:rsid w:val="007D7A40"/>
    <w:rsid w:val="00820B46"/>
    <w:rsid w:val="00825C66"/>
    <w:rsid w:val="008352FE"/>
    <w:rsid w:val="0088662C"/>
    <w:rsid w:val="008C2114"/>
    <w:rsid w:val="008C2272"/>
    <w:rsid w:val="008D015A"/>
    <w:rsid w:val="008E1F35"/>
    <w:rsid w:val="009034AB"/>
    <w:rsid w:val="00917580"/>
    <w:rsid w:val="00932193"/>
    <w:rsid w:val="0094272C"/>
    <w:rsid w:val="00974A01"/>
    <w:rsid w:val="009E29C1"/>
    <w:rsid w:val="00A16842"/>
    <w:rsid w:val="00A649FE"/>
    <w:rsid w:val="00A66550"/>
    <w:rsid w:val="00A770A5"/>
    <w:rsid w:val="00A81655"/>
    <w:rsid w:val="00A84613"/>
    <w:rsid w:val="00A8689E"/>
    <w:rsid w:val="00AA7AD0"/>
    <w:rsid w:val="00AB6C42"/>
    <w:rsid w:val="00AB6EE5"/>
    <w:rsid w:val="00AC1C0B"/>
    <w:rsid w:val="00AD3232"/>
    <w:rsid w:val="00AF6699"/>
    <w:rsid w:val="00B10EF7"/>
    <w:rsid w:val="00B32374"/>
    <w:rsid w:val="00B35735"/>
    <w:rsid w:val="00B47981"/>
    <w:rsid w:val="00B77741"/>
    <w:rsid w:val="00B9337C"/>
    <w:rsid w:val="00BA783C"/>
    <w:rsid w:val="00BC6D1B"/>
    <w:rsid w:val="00BD2B29"/>
    <w:rsid w:val="00BE0074"/>
    <w:rsid w:val="00BE72B1"/>
    <w:rsid w:val="00BE7F41"/>
    <w:rsid w:val="00BF2405"/>
    <w:rsid w:val="00BF3618"/>
    <w:rsid w:val="00BF39C3"/>
    <w:rsid w:val="00C12A55"/>
    <w:rsid w:val="00C15BBF"/>
    <w:rsid w:val="00C1743E"/>
    <w:rsid w:val="00C569FC"/>
    <w:rsid w:val="00C71473"/>
    <w:rsid w:val="00C72152"/>
    <w:rsid w:val="00C94ABE"/>
    <w:rsid w:val="00CA32B6"/>
    <w:rsid w:val="00CC63AE"/>
    <w:rsid w:val="00CC6FC7"/>
    <w:rsid w:val="00CD743B"/>
    <w:rsid w:val="00CF52BE"/>
    <w:rsid w:val="00D3109D"/>
    <w:rsid w:val="00D962BD"/>
    <w:rsid w:val="00DC56DA"/>
    <w:rsid w:val="00DE490E"/>
    <w:rsid w:val="00E03654"/>
    <w:rsid w:val="00E0442F"/>
    <w:rsid w:val="00E10739"/>
    <w:rsid w:val="00E10EC9"/>
    <w:rsid w:val="00E66EFA"/>
    <w:rsid w:val="00EF2241"/>
    <w:rsid w:val="00F15FE2"/>
    <w:rsid w:val="00F24ED7"/>
    <w:rsid w:val="00F25B5B"/>
    <w:rsid w:val="00F604D2"/>
    <w:rsid w:val="00F60AA9"/>
    <w:rsid w:val="00F84BFF"/>
    <w:rsid w:val="00F87519"/>
    <w:rsid w:val="00F92995"/>
    <w:rsid w:val="00FE0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F2F6A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945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59452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94524"/>
  </w:style>
  <w:style w:type="paragraph" w:styleId="Fuzeile">
    <w:name w:val="footer"/>
    <w:basedOn w:val="Standard"/>
    <w:link w:val="FuzeileZchn"/>
    <w:uiPriority w:val="99"/>
    <w:unhideWhenUsed/>
    <w:rsid w:val="0059452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945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3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590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Mayer</dc:creator>
  <cp:keywords/>
  <dc:description/>
  <cp:lastModifiedBy>Francois Mayer</cp:lastModifiedBy>
  <cp:revision>124</cp:revision>
  <dcterms:created xsi:type="dcterms:W3CDTF">2015-12-23T15:41:00Z</dcterms:created>
  <dcterms:modified xsi:type="dcterms:W3CDTF">2017-08-12T01:51:00Z</dcterms:modified>
</cp:coreProperties>
</file>